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0FAF0" w14:textId="754FF8B1" w:rsidR="00866AD1" w:rsidRPr="00EC749A" w:rsidRDefault="00B52A12" w:rsidP="00411179">
      <w:pPr>
        <w:rPr>
          <w:u w:val="single"/>
          <w:lang w:val="en-US"/>
        </w:rPr>
      </w:pPr>
      <w:r w:rsidRPr="00EC749A">
        <w:rPr>
          <w:u w:val="single"/>
          <w:lang w:val="en-US"/>
        </w:rPr>
        <w:t>Sup</w:t>
      </w:r>
      <w:bookmarkStart w:id="0" w:name="_GoBack"/>
      <w:bookmarkEnd w:id="0"/>
      <w:r w:rsidRPr="00EC749A">
        <w:rPr>
          <w:u w:val="single"/>
          <w:lang w:val="en-US"/>
        </w:rPr>
        <w:t>plemen</w:t>
      </w:r>
      <w:r w:rsidR="00866AD1" w:rsidRPr="00EC749A">
        <w:rPr>
          <w:u w:val="single"/>
          <w:lang w:val="en-US"/>
        </w:rPr>
        <w:t>t Methods</w:t>
      </w:r>
    </w:p>
    <w:p w14:paraId="15229DE5" w14:textId="26E92B00" w:rsidR="00B52A12" w:rsidRPr="00EC749A" w:rsidRDefault="00B52A12" w:rsidP="00411179">
      <w:pPr>
        <w:rPr>
          <w:lang w:val="en-US"/>
        </w:rPr>
      </w:pPr>
    </w:p>
    <w:p w14:paraId="6C1012AF" w14:textId="7F431921" w:rsidR="00B52A12" w:rsidRPr="00EC749A" w:rsidRDefault="00C31733" w:rsidP="00411179">
      <w:pPr>
        <w:rPr>
          <w:lang w:val="en-US"/>
        </w:rPr>
      </w:pPr>
      <w:bookmarkStart w:id="1" w:name="_Hlk31878799"/>
      <w:r w:rsidRPr="00EC749A">
        <w:rPr>
          <w:lang w:val="en-US"/>
        </w:rPr>
        <w:t>Data sources</w:t>
      </w:r>
    </w:p>
    <w:p w14:paraId="3FA9C221" w14:textId="4C7866A5" w:rsidR="00B52A12" w:rsidRPr="00EC749A" w:rsidRDefault="00B52A12" w:rsidP="00411179">
      <w:pPr>
        <w:rPr>
          <w:lang w:val="en-US"/>
        </w:rPr>
      </w:pPr>
      <w:r w:rsidRPr="00EC749A">
        <w:rPr>
          <w:lang w:val="en-US"/>
        </w:rPr>
        <w:t xml:space="preserve">Following obligatory, nationwide data used for </w:t>
      </w:r>
      <w:r w:rsidR="006019DD" w:rsidRPr="00EC749A">
        <w:rPr>
          <w:lang w:val="en-US"/>
        </w:rPr>
        <w:t xml:space="preserve">patient and </w:t>
      </w:r>
      <w:r w:rsidRPr="00EC749A">
        <w:rPr>
          <w:lang w:val="en-US"/>
        </w:rPr>
        <w:t xml:space="preserve">outcome identification </w:t>
      </w:r>
      <w:r w:rsidR="00C31733" w:rsidRPr="00EC749A">
        <w:rPr>
          <w:lang w:val="en-US"/>
        </w:rPr>
        <w:t xml:space="preserve">were </w:t>
      </w:r>
      <w:r w:rsidRPr="00EC749A">
        <w:rPr>
          <w:lang w:val="en-US"/>
        </w:rPr>
        <w:t>collected</w:t>
      </w:r>
      <w:r w:rsidR="00C31733" w:rsidRPr="00EC749A">
        <w:rPr>
          <w:lang w:val="en-US"/>
        </w:rPr>
        <w:t>:</w:t>
      </w:r>
    </w:p>
    <w:p w14:paraId="6E893DE2" w14:textId="129F08A5" w:rsidR="00B52A12" w:rsidRPr="00EC749A" w:rsidRDefault="00B52A12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</w:rPr>
        <w:t xml:space="preserve">Data of all hospital admissions to medical, surgical, neurological, neurosurgical or intensive care units in Finland including discharge diagnoses (International Classification of Diagnosis / ICD-10) and operational codes (Nordic Classification of Surgical Procedures) </w:t>
      </w:r>
      <w:r w:rsidR="00C31733" w:rsidRPr="00EC749A">
        <w:rPr>
          <w:rFonts w:ascii="Times New Roman" w:hAnsi="Times New Roman"/>
          <w:sz w:val="24"/>
          <w:szCs w:val="24"/>
        </w:rPr>
        <w:t xml:space="preserve">from </w:t>
      </w:r>
      <w:r w:rsidRPr="00EC749A">
        <w:rPr>
          <w:rFonts w:ascii="Times New Roman" w:hAnsi="Times New Roman"/>
          <w:sz w:val="24"/>
          <w:szCs w:val="24"/>
        </w:rPr>
        <w:t xml:space="preserve">the </w:t>
      </w:r>
      <w:r w:rsidR="00C31733" w:rsidRPr="00EC749A">
        <w:rPr>
          <w:rFonts w:ascii="Times New Roman" w:hAnsi="Times New Roman"/>
          <w:sz w:val="24"/>
          <w:szCs w:val="24"/>
        </w:rPr>
        <w:t>Care Register for Healthcare in Finland (</w:t>
      </w:r>
      <w:r w:rsidRPr="00EC749A">
        <w:rPr>
          <w:rFonts w:ascii="Times New Roman" w:hAnsi="Times New Roman"/>
          <w:sz w:val="24"/>
          <w:szCs w:val="24"/>
        </w:rPr>
        <w:t>CRHF</w:t>
      </w:r>
      <w:r w:rsidR="00C31733" w:rsidRPr="00EC749A">
        <w:rPr>
          <w:rFonts w:ascii="Times New Roman" w:hAnsi="Times New Roman"/>
          <w:sz w:val="24"/>
          <w:szCs w:val="24"/>
        </w:rPr>
        <w:t xml:space="preserve">) </w:t>
      </w:r>
      <w:r w:rsidRPr="00EC749A">
        <w:rPr>
          <w:rFonts w:ascii="Times New Roman" w:hAnsi="Times New Roman"/>
          <w:sz w:val="24"/>
          <w:szCs w:val="24"/>
        </w:rPr>
        <w:t xml:space="preserve">held by the National Institute for Health and Welfare of Finland.  </w:t>
      </w:r>
    </w:p>
    <w:p w14:paraId="7A1B51AB" w14:textId="7203D7EB" w:rsidR="00BF13C1" w:rsidRPr="00EC749A" w:rsidRDefault="00BF13C1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</w:rPr>
        <w:t>Data of all drug purchase reimbursement permissions and applicable ICD-codes held by the Social Insurance Institution of Finland.</w:t>
      </w:r>
    </w:p>
    <w:p w14:paraId="0C2E0BEC" w14:textId="6B918314" w:rsidR="00B52A12" w:rsidRPr="00EC749A" w:rsidRDefault="00B52A12" w:rsidP="0041117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</w:rPr>
        <w:t>Mortality data including date and causes of death held by the</w:t>
      </w:r>
      <w:r w:rsidR="00BF13C1" w:rsidRPr="00EC749A">
        <w:rPr>
          <w:rFonts w:ascii="Times New Roman" w:hAnsi="Times New Roman"/>
          <w:sz w:val="24"/>
          <w:szCs w:val="24"/>
        </w:rPr>
        <w:t xml:space="preserve"> </w:t>
      </w:r>
      <w:r w:rsidRPr="00EC749A">
        <w:rPr>
          <w:rFonts w:ascii="Times New Roman" w:hAnsi="Times New Roman"/>
          <w:sz w:val="24"/>
          <w:szCs w:val="24"/>
        </w:rPr>
        <w:t>Statistics Finland.</w:t>
      </w:r>
    </w:p>
    <w:p w14:paraId="05C60A1F" w14:textId="77777777" w:rsidR="00436527" w:rsidRPr="00EC749A" w:rsidRDefault="00436527" w:rsidP="00411179">
      <w:pPr>
        <w:rPr>
          <w:lang w:val="en-US"/>
        </w:rPr>
      </w:pPr>
    </w:p>
    <w:p w14:paraId="0DF6D38A" w14:textId="54C4322F" w:rsidR="00C31733" w:rsidRPr="00EC749A" w:rsidRDefault="00C31733" w:rsidP="00411179">
      <w:pPr>
        <w:rPr>
          <w:lang w:val="en-US"/>
        </w:rPr>
      </w:pPr>
      <w:r w:rsidRPr="00EC749A">
        <w:rPr>
          <w:lang w:val="en-US"/>
        </w:rPr>
        <w:t>Inclusion criteria</w:t>
      </w:r>
    </w:p>
    <w:p w14:paraId="32D53572" w14:textId="50E283B6" w:rsidR="00C31733" w:rsidRPr="00EC749A" w:rsidRDefault="00C31733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EC749A">
        <w:rPr>
          <w:rFonts w:ascii="Times New Roman" w:hAnsi="Times New Roman"/>
          <w:bCs/>
          <w:sz w:val="24"/>
          <w:szCs w:val="24"/>
        </w:rPr>
        <w:t>Age ≥ 18 years</w:t>
      </w:r>
      <w:r w:rsidR="0079370E" w:rsidRPr="00EC749A">
        <w:rPr>
          <w:rFonts w:ascii="Times New Roman" w:hAnsi="Times New Roman"/>
          <w:bCs/>
          <w:sz w:val="24"/>
          <w:szCs w:val="24"/>
        </w:rPr>
        <w:t>.</w:t>
      </w:r>
    </w:p>
    <w:p w14:paraId="79E3D89E" w14:textId="435CB423" w:rsidR="00C31733" w:rsidRPr="00EC749A" w:rsidRDefault="00D2284F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EC749A">
        <w:rPr>
          <w:rFonts w:ascii="Times New Roman" w:hAnsi="Times New Roman"/>
          <w:bCs/>
          <w:sz w:val="24"/>
          <w:szCs w:val="24"/>
        </w:rPr>
        <w:t>Coronary artery by-bass grafting surgery (CABG).</w:t>
      </w:r>
    </w:p>
    <w:p w14:paraId="3F9654E8" w14:textId="6D44AA23" w:rsidR="00D2284F" w:rsidRPr="00EC749A" w:rsidRDefault="00D2284F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EC749A">
        <w:rPr>
          <w:rFonts w:ascii="Times New Roman" w:hAnsi="Times New Roman"/>
          <w:bCs/>
          <w:sz w:val="24"/>
          <w:szCs w:val="24"/>
        </w:rPr>
        <w:t>Stable coronary artery disease:</w:t>
      </w:r>
    </w:p>
    <w:p w14:paraId="7E98F766" w14:textId="577BA5B7" w:rsidR="00D2284F" w:rsidRPr="00EC749A" w:rsidRDefault="00D2284F" w:rsidP="00411179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EC749A">
        <w:rPr>
          <w:rFonts w:ascii="Times New Roman" w:hAnsi="Times New Roman"/>
          <w:bCs/>
          <w:sz w:val="24"/>
          <w:szCs w:val="24"/>
        </w:rPr>
        <w:t>Coronary artery disease: ICD-10 code I25.* (primary diagnosis)</w:t>
      </w:r>
    </w:p>
    <w:p w14:paraId="427FDEBC" w14:textId="7C42D2BF" w:rsidR="00D2284F" w:rsidRPr="00EC749A" w:rsidRDefault="007F6234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EC749A">
        <w:rPr>
          <w:rFonts w:ascii="Times New Roman" w:hAnsi="Times New Roman"/>
          <w:bCs/>
          <w:sz w:val="24"/>
          <w:szCs w:val="24"/>
        </w:rPr>
        <w:t>Myocardial infarction</w:t>
      </w:r>
      <w:r w:rsidR="00D2284F" w:rsidRPr="00EC749A">
        <w:rPr>
          <w:rFonts w:ascii="Times New Roman" w:hAnsi="Times New Roman"/>
          <w:bCs/>
          <w:sz w:val="24"/>
          <w:szCs w:val="24"/>
        </w:rPr>
        <w:t xml:space="preserve"> (primary diagnosis):</w:t>
      </w:r>
      <w:r w:rsidRPr="00EC749A">
        <w:rPr>
          <w:rFonts w:ascii="Times New Roman" w:hAnsi="Times New Roman"/>
          <w:bCs/>
          <w:sz w:val="24"/>
          <w:szCs w:val="24"/>
        </w:rPr>
        <w:t xml:space="preserve"> ICD-10 code I21*</w:t>
      </w:r>
    </w:p>
    <w:p w14:paraId="66253868" w14:textId="3667ADB6" w:rsidR="00D2284F" w:rsidRPr="00EC749A" w:rsidRDefault="00D2284F" w:rsidP="00411179">
      <w:pPr>
        <w:pStyle w:val="ListParagraph"/>
        <w:numPr>
          <w:ilvl w:val="2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EC749A">
        <w:rPr>
          <w:rFonts w:ascii="Times New Roman" w:hAnsi="Times New Roman"/>
          <w:bCs/>
          <w:sz w:val="24"/>
          <w:szCs w:val="24"/>
        </w:rPr>
        <w:t>STEMI: ICD-10 codes I21.0*, I21.1*, I21.3*.</w:t>
      </w:r>
    </w:p>
    <w:p w14:paraId="3CF1C84C" w14:textId="43AE7A79" w:rsidR="00D2284F" w:rsidRPr="00EC749A" w:rsidRDefault="00D2284F" w:rsidP="00411179">
      <w:pPr>
        <w:pStyle w:val="ListParagraph"/>
        <w:numPr>
          <w:ilvl w:val="2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EC749A">
        <w:rPr>
          <w:rFonts w:ascii="Times New Roman" w:hAnsi="Times New Roman"/>
          <w:bCs/>
          <w:sz w:val="24"/>
          <w:szCs w:val="24"/>
        </w:rPr>
        <w:t>NSTEMI: ICD-10 codes I21.4* or I21.9*.</w:t>
      </w:r>
    </w:p>
    <w:p w14:paraId="1B563869" w14:textId="77777777" w:rsidR="00234D71" w:rsidRPr="00EC749A" w:rsidRDefault="00234D71" w:rsidP="00411179">
      <w:pPr>
        <w:pStyle w:val="ListParagraph"/>
        <w:spacing w:line="240" w:lineRule="auto"/>
        <w:rPr>
          <w:rFonts w:ascii="Times New Roman" w:hAnsi="Times New Roman"/>
          <w:bCs/>
          <w:sz w:val="24"/>
          <w:szCs w:val="24"/>
        </w:rPr>
      </w:pPr>
    </w:p>
    <w:p w14:paraId="3416A355" w14:textId="4C2811AE" w:rsidR="00C31733" w:rsidRPr="00EC749A" w:rsidRDefault="00C31733" w:rsidP="00411179">
      <w:pPr>
        <w:rPr>
          <w:lang w:val="en-US"/>
        </w:rPr>
      </w:pPr>
      <w:r w:rsidRPr="00EC749A">
        <w:rPr>
          <w:lang w:val="en-US"/>
        </w:rPr>
        <w:t>Exclusion criteria</w:t>
      </w:r>
    </w:p>
    <w:p w14:paraId="6C994FF8" w14:textId="57A4A998" w:rsidR="00234D71" w:rsidRPr="00EC749A" w:rsidRDefault="00234D71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EC749A">
        <w:rPr>
          <w:rFonts w:ascii="Times New Roman" w:hAnsi="Times New Roman"/>
          <w:bCs/>
          <w:sz w:val="24"/>
          <w:szCs w:val="24"/>
        </w:rPr>
        <w:t>Prior cardiac surgery (including prior CABG).</w:t>
      </w:r>
    </w:p>
    <w:p w14:paraId="413AE7B0" w14:textId="5F6CD0F6" w:rsidR="00C31733" w:rsidRPr="00EC749A" w:rsidRDefault="00C31733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EC749A">
        <w:rPr>
          <w:rFonts w:ascii="Times New Roman" w:hAnsi="Times New Roman"/>
          <w:bCs/>
          <w:sz w:val="24"/>
          <w:szCs w:val="24"/>
        </w:rPr>
        <w:t>Concomitant surgery of heart valves, aorta, or other cardiac or pulmonary vasculature defects</w:t>
      </w:r>
      <w:r w:rsidR="0079370E" w:rsidRPr="00EC749A">
        <w:rPr>
          <w:rFonts w:ascii="Times New Roman" w:hAnsi="Times New Roman"/>
          <w:bCs/>
          <w:sz w:val="24"/>
          <w:szCs w:val="24"/>
        </w:rPr>
        <w:t>.</w:t>
      </w:r>
    </w:p>
    <w:p w14:paraId="61D551EE" w14:textId="1A4EB7ED" w:rsidR="00C31733" w:rsidRPr="00EC749A" w:rsidRDefault="00C31733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EC749A">
        <w:rPr>
          <w:rFonts w:ascii="Times New Roman" w:hAnsi="Times New Roman"/>
          <w:bCs/>
          <w:sz w:val="24"/>
          <w:szCs w:val="24"/>
        </w:rPr>
        <w:t>Bypass using free or gastroepiploic arterial grafts, or other coronary surgery</w:t>
      </w:r>
      <w:r w:rsidR="0079370E" w:rsidRPr="00EC749A">
        <w:rPr>
          <w:rFonts w:ascii="Times New Roman" w:hAnsi="Times New Roman"/>
          <w:bCs/>
          <w:sz w:val="24"/>
          <w:szCs w:val="24"/>
        </w:rPr>
        <w:t>.</w:t>
      </w:r>
    </w:p>
    <w:p w14:paraId="3AF3620D" w14:textId="4538A2DF" w:rsidR="00D2284F" w:rsidRPr="00EC749A" w:rsidRDefault="00D2284F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EC749A">
        <w:rPr>
          <w:rFonts w:ascii="Times New Roman" w:hAnsi="Times New Roman"/>
          <w:bCs/>
          <w:sz w:val="24"/>
          <w:szCs w:val="24"/>
        </w:rPr>
        <w:t>From stable coronary artery disease group</w:t>
      </w:r>
    </w:p>
    <w:p w14:paraId="28CD1A48" w14:textId="4E03E52E" w:rsidR="00D2284F" w:rsidRPr="00EC749A" w:rsidRDefault="00D2284F" w:rsidP="00411179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EC749A">
        <w:rPr>
          <w:rFonts w:ascii="Times New Roman" w:hAnsi="Times New Roman"/>
          <w:bCs/>
          <w:sz w:val="24"/>
          <w:szCs w:val="24"/>
        </w:rPr>
        <w:t>Acute coronary syndrome</w:t>
      </w:r>
    </w:p>
    <w:p w14:paraId="402F1356" w14:textId="1521B068" w:rsidR="00C31733" w:rsidRPr="00EC749A" w:rsidRDefault="00D2284F" w:rsidP="00411179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EC749A">
        <w:rPr>
          <w:rFonts w:ascii="Times New Roman" w:hAnsi="Times New Roman"/>
          <w:bCs/>
          <w:sz w:val="24"/>
          <w:szCs w:val="24"/>
        </w:rPr>
        <w:t>Urgent/emergency revascularization</w:t>
      </w:r>
    </w:p>
    <w:p w14:paraId="5D8C033F" w14:textId="2D39657A" w:rsidR="00B52A12" w:rsidRPr="00EC749A" w:rsidRDefault="00B52A12" w:rsidP="00411179">
      <w:pPr>
        <w:rPr>
          <w:lang w:val="en-US"/>
        </w:rPr>
      </w:pPr>
      <w:r w:rsidRPr="00EC749A">
        <w:rPr>
          <w:lang w:val="en-US"/>
        </w:rPr>
        <w:t>Outcomes</w:t>
      </w:r>
    </w:p>
    <w:p w14:paraId="73BFFA16" w14:textId="13AAB2DD" w:rsidR="00C31733" w:rsidRPr="00EC749A" w:rsidRDefault="00C31733" w:rsidP="00411179">
      <w:pPr>
        <w:rPr>
          <w:i/>
          <w:iCs/>
          <w:lang w:val="en-US"/>
        </w:rPr>
      </w:pPr>
      <w:r w:rsidRPr="00EC749A">
        <w:rPr>
          <w:i/>
          <w:iCs/>
          <w:lang w:val="en-US"/>
        </w:rPr>
        <w:t>Short-term</w:t>
      </w:r>
    </w:p>
    <w:p w14:paraId="6965E2C7" w14:textId="12AC6408" w:rsidR="00C31733" w:rsidRPr="00EC749A" w:rsidRDefault="00C31733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</w:rPr>
        <w:t>All-cause mortality</w:t>
      </w:r>
      <w:r w:rsidR="006019DD" w:rsidRPr="00EC749A">
        <w:rPr>
          <w:rFonts w:ascii="Times New Roman" w:hAnsi="Times New Roman"/>
          <w:sz w:val="24"/>
          <w:szCs w:val="24"/>
        </w:rPr>
        <w:t>.</w:t>
      </w:r>
    </w:p>
    <w:p w14:paraId="0959B48D" w14:textId="7A86423F" w:rsidR="00C31733" w:rsidRPr="00EC749A" w:rsidRDefault="00C31733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</w:rPr>
        <w:t>Re-sternotomy during surgical admission</w:t>
      </w:r>
      <w:r w:rsidR="006019DD" w:rsidRPr="00EC749A">
        <w:rPr>
          <w:rFonts w:ascii="Times New Roman" w:hAnsi="Times New Roman"/>
          <w:sz w:val="24"/>
          <w:szCs w:val="24"/>
        </w:rPr>
        <w:t>.</w:t>
      </w:r>
    </w:p>
    <w:p w14:paraId="314CF875" w14:textId="4C04C408" w:rsidR="00C31733" w:rsidRPr="00EC749A" w:rsidRDefault="00C31733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</w:rPr>
        <w:t xml:space="preserve">Duration admission </w:t>
      </w:r>
      <w:r w:rsidR="0029536E" w:rsidRPr="00EC749A">
        <w:rPr>
          <w:rFonts w:ascii="Times New Roman" w:hAnsi="Times New Roman"/>
          <w:sz w:val="24"/>
          <w:szCs w:val="24"/>
        </w:rPr>
        <w:t xml:space="preserve">from </w:t>
      </w:r>
      <w:r w:rsidRPr="00EC749A">
        <w:rPr>
          <w:rFonts w:ascii="Times New Roman" w:hAnsi="Times New Roman"/>
          <w:sz w:val="24"/>
          <w:szCs w:val="24"/>
        </w:rPr>
        <w:t xml:space="preserve">CABG </w:t>
      </w:r>
      <w:r w:rsidR="0029536E" w:rsidRPr="00EC749A">
        <w:rPr>
          <w:rFonts w:ascii="Times New Roman" w:hAnsi="Times New Roman"/>
          <w:sz w:val="24"/>
          <w:szCs w:val="24"/>
        </w:rPr>
        <w:t xml:space="preserve">to discharge </w:t>
      </w:r>
      <w:r w:rsidRPr="00EC749A">
        <w:rPr>
          <w:rFonts w:ascii="Times New Roman" w:hAnsi="Times New Roman"/>
          <w:sz w:val="24"/>
          <w:szCs w:val="24"/>
        </w:rPr>
        <w:t>(</w:t>
      </w:r>
      <w:r w:rsidR="006019DD" w:rsidRPr="00EC749A">
        <w:rPr>
          <w:rFonts w:ascii="Times New Roman" w:hAnsi="Times New Roman"/>
          <w:sz w:val="24"/>
          <w:szCs w:val="24"/>
        </w:rPr>
        <w:t xml:space="preserve">beginning days, </w:t>
      </w:r>
      <w:r w:rsidRPr="00EC749A">
        <w:rPr>
          <w:rFonts w:ascii="Times New Roman" w:hAnsi="Times New Roman"/>
          <w:sz w:val="24"/>
          <w:szCs w:val="24"/>
        </w:rPr>
        <w:t>hospital survivors)</w:t>
      </w:r>
      <w:r w:rsidR="006019DD" w:rsidRPr="00EC749A">
        <w:rPr>
          <w:rFonts w:ascii="Times New Roman" w:hAnsi="Times New Roman"/>
          <w:sz w:val="24"/>
          <w:szCs w:val="24"/>
        </w:rPr>
        <w:t>.</w:t>
      </w:r>
    </w:p>
    <w:p w14:paraId="072714B7" w14:textId="169C7C83" w:rsidR="00C31733" w:rsidRPr="00EC749A" w:rsidRDefault="00C31733" w:rsidP="00411179">
      <w:pPr>
        <w:rPr>
          <w:i/>
          <w:iCs/>
        </w:rPr>
      </w:pPr>
      <w:r w:rsidRPr="00EC749A">
        <w:rPr>
          <w:i/>
          <w:iCs/>
        </w:rPr>
        <w:t>Long-term</w:t>
      </w:r>
    </w:p>
    <w:p w14:paraId="16405A6E" w14:textId="4F5A211E" w:rsidR="00C31733" w:rsidRPr="00EC749A" w:rsidRDefault="0079370E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</w:rPr>
        <w:t xml:space="preserve">Major adverse cardiovascular event (MACE): Cardiovascular death, </w:t>
      </w:r>
      <w:r w:rsidR="0029536E" w:rsidRPr="00EC749A">
        <w:rPr>
          <w:rFonts w:ascii="Times New Roman" w:hAnsi="Times New Roman"/>
          <w:sz w:val="24"/>
          <w:szCs w:val="24"/>
        </w:rPr>
        <w:t>myocardial infarction</w:t>
      </w:r>
      <w:r w:rsidRPr="00EC749A">
        <w:rPr>
          <w:rFonts w:ascii="Times New Roman" w:hAnsi="Times New Roman"/>
          <w:sz w:val="24"/>
          <w:szCs w:val="24"/>
        </w:rPr>
        <w:t>, or stroke</w:t>
      </w:r>
      <w:r w:rsidR="006019DD" w:rsidRPr="00EC749A">
        <w:rPr>
          <w:rFonts w:ascii="Times New Roman" w:hAnsi="Times New Roman"/>
          <w:sz w:val="24"/>
          <w:szCs w:val="24"/>
        </w:rPr>
        <w:t>.</w:t>
      </w:r>
    </w:p>
    <w:p w14:paraId="59E25984" w14:textId="4FB5554A" w:rsidR="0079370E" w:rsidRPr="00EC749A" w:rsidRDefault="0079370E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</w:rPr>
        <w:t>Cardiovascular mortality: Underlying cause of death</w:t>
      </w:r>
      <w:r w:rsidR="0029536E" w:rsidRPr="00EC749A">
        <w:rPr>
          <w:rFonts w:ascii="Times New Roman" w:hAnsi="Times New Roman"/>
          <w:sz w:val="24"/>
          <w:szCs w:val="24"/>
        </w:rPr>
        <w:t>:</w:t>
      </w:r>
      <w:r w:rsidRPr="00EC749A">
        <w:rPr>
          <w:rFonts w:ascii="Times New Roman" w:hAnsi="Times New Roman"/>
          <w:sz w:val="24"/>
          <w:szCs w:val="24"/>
        </w:rPr>
        <w:t xml:space="preserve"> ICD-10 code I*</w:t>
      </w:r>
      <w:r w:rsidR="003A08BB" w:rsidRPr="00EC749A">
        <w:rPr>
          <w:rFonts w:ascii="Times New Roman" w:hAnsi="Times New Roman"/>
          <w:sz w:val="24"/>
          <w:szCs w:val="24"/>
        </w:rPr>
        <w:t>.</w:t>
      </w:r>
    </w:p>
    <w:p w14:paraId="36905694" w14:textId="3B0A5B5E" w:rsidR="006019DD" w:rsidRPr="00EC749A" w:rsidRDefault="0029536E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</w:rPr>
        <w:t>Myocardial infarction</w:t>
      </w:r>
      <w:r w:rsidR="006019DD" w:rsidRPr="00EC749A">
        <w:rPr>
          <w:rFonts w:ascii="Times New Roman" w:hAnsi="Times New Roman"/>
          <w:sz w:val="24"/>
          <w:szCs w:val="24"/>
        </w:rPr>
        <w:t>: ICD-10 codes I21*and I22*</w:t>
      </w:r>
    </w:p>
    <w:p w14:paraId="20A2ACA6" w14:textId="76D98168" w:rsidR="006019DD" w:rsidRPr="00EC749A" w:rsidRDefault="006019DD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</w:rPr>
        <w:t>Stroke: ICD-10 codes I60*-I64*.</w:t>
      </w:r>
    </w:p>
    <w:p w14:paraId="5F656FA9" w14:textId="3E23696E" w:rsidR="00B52A12" w:rsidRPr="00EC749A" w:rsidRDefault="0029536E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</w:rPr>
        <w:t>All-cause mortality.</w:t>
      </w:r>
      <w:r w:rsidR="0004582D" w:rsidRPr="00EC749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51799630" w14:textId="5A04B6D6" w:rsidR="0004582D" w:rsidRPr="00EC749A" w:rsidRDefault="006019DD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</w:rPr>
        <w:t>New MI and stroke included both admissions with MI / stroke as the primary cause of admission and death with MI/stroke as any cause of death.</w:t>
      </w:r>
    </w:p>
    <w:p w14:paraId="5BE54F4F" w14:textId="77777777" w:rsidR="00436527" w:rsidRPr="00EC749A" w:rsidRDefault="00436527" w:rsidP="00411179">
      <w:pPr>
        <w:rPr>
          <w:bCs/>
          <w:lang w:val="en-US"/>
        </w:rPr>
      </w:pPr>
    </w:p>
    <w:p w14:paraId="2F5E8D8F" w14:textId="78186B9D" w:rsidR="006019DD" w:rsidRPr="00EC749A" w:rsidRDefault="006019DD" w:rsidP="00411179">
      <w:pPr>
        <w:rPr>
          <w:bCs/>
          <w:lang w:val="en-US"/>
        </w:rPr>
      </w:pPr>
      <w:r w:rsidRPr="00EC749A">
        <w:rPr>
          <w:bCs/>
          <w:lang w:val="en-US"/>
        </w:rPr>
        <w:t>Follow-up</w:t>
      </w:r>
    </w:p>
    <w:p w14:paraId="4BAB30B4" w14:textId="25F92672" w:rsidR="006019DD" w:rsidRPr="00EC749A" w:rsidRDefault="006019DD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  <w:lang w:val="en-GB"/>
        </w:rPr>
        <w:t>Follow-up time 10 year</w:t>
      </w:r>
      <w:r w:rsidR="003A08BB" w:rsidRPr="00EC749A">
        <w:rPr>
          <w:rFonts w:ascii="Times New Roman" w:hAnsi="Times New Roman"/>
          <w:sz w:val="24"/>
          <w:szCs w:val="24"/>
          <w:lang w:val="en-GB"/>
        </w:rPr>
        <w:t>s.</w:t>
      </w:r>
    </w:p>
    <w:p w14:paraId="78F7AC8C" w14:textId="77777777" w:rsidR="003A08BB" w:rsidRPr="00EC749A" w:rsidRDefault="003A08BB" w:rsidP="0041117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</w:rPr>
        <w:lastRenderedPageBreak/>
        <w:t>All-cause and cardiovascular mortality data available up to Dec 31</w:t>
      </w:r>
      <w:r w:rsidRPr="00EC749A">
        <w:rPr>
          <w:rFonts w:ascii="Times New Roman" w:hAnsi="Times New Roman"/>
          <w:sz w:val="24"/>
          <w:szCs w:val="24"/>
          <w:vertAlign w:val="superscript"/>
        </w:rPr>
        <w:t>st</w:t>
      </w:r>
      <w:r w:rsidRPr="00EC749A">
        <w:rPr>
          <w:rFonts w:ascii="Times New Roman" w:hAnsi="Times New Roman"/>
          <w:sz w:val="24"/>
          <w:szCs w:val="24"/>
        </w:rPr>
        <w:t xml:space="preserve"> 2016.</w:t>
      </w:r>
    </w:p>
    <w:p w14:paraId="045FF4AD" w14:textId="541F9D6B" w:rsidR="008E6F01" w:rsidRPr="00EC749A" w:rsidRDefault="003A08BB" w:rsidP="00D33C0F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EC749A">
        <w:rPr>
          <w:rFonts w:ascii="Times New Roman" w:hAnsi="Times New Roman"/>
          <w:sz w:val="24"/>
          <w:szCs w:val="24"/>
        </w:rPr>
        <w:t>MACE, MI, and stroke data available</w:t>
      </w:r>
      <w:r w:rsidR="006019DD" w:rsidRPr="00EC749A">
        <w:rPr>
          <w:rFonts w:ascii="Times New Roman" w:hAnsi="Times New Roman"/>
          <w:sz w:val="24"/>
          <w:szCs w:val="24"/>
        </w:rPr>
        <w:t xml:space="preserve"> up to Dec 31</w:t>
      </w:r>
      <w:r w:rsidR="006019DD" w:rsidRPr="00EC749A">
        <w:rPr>
          <w:rFonts w:ascii="Times New Roman" w:hAnsi="Times New Roman"/>
          <w:sz w:val="24"/>
          <w:szCs w:val="24"/>
          <w:vertAlign w:val="superscript"/>
        </w:rPr>
        <w:t>st</w:t>
      </w:r>
      <w:r w:rsidR="006019DD" w:rsidRPr="00EC749A">
        <w:rPr>
          <w:rFonts w:ascii="Times New Roman" w:hAnsi="Times New Roman"/>
          <w:sz w:val="24"/>
          <w:szCs w:val="24"/>
        </w:rPr>
        <w:t xml:space="preserve"> 2014</w:t>
      </w:r>
      <w:r w:rsidRPr="00EC749A">
        <w:rPr>
          <w:rFonts w:ascii="Times New Roman" w:hAnsi="Times New Roman"/>
          <w:sz w:val="24"/>
          <w:szCs w:val="24"/>
        </w:rPr>
        <w:t>.</w:t>
      </w:r>
      <w:bookmarkEnd w:id="1"/>
      <w:r w:rsidR="008E6F01" w:rsidRPr="00EC749A">
        <w:rPr>
          <w:rFonts w:ascii="Times New Roman" w:hAnsi="Times New Roman"/>
          <w:sz w:val="24"/>
          <w:szCs w:val="24"/>
        </w:rPr>
        <w:br w:type="page"/>
      </w:r>
    </w:p>
    <w:p w14:paraId="3A85C38D" w14:textId="77777777" w:rsidR="008E6F01" w:rsidRPr="00EC749A" w:rsidRDefault="008E6F01" w:rsidP="008E6F01">
      <w:pPr>
        <w:rPr>
          <w:rFonts w:eastAsia="Calibri"/>
          <w:lang w:val="en-US" w:eastAsia="en-US"/>
        </w:rPr>
        <w:sectPr w:rsidR="008E6F01" w:rsidRPr="00EC749A" w:rsidSect="002D3E04">
          <w:footerReference w:type="default" r:id="rId8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1674D1B6" w14:textId="3194F4F2" w:rsidR="008E6F01" w:rsidRPr="00EC749A" w:rsidRDefault="008E6F01" w:rsidP="008E6F01">
      <w:pPr>
        <w:rPr>
          <w:rFonts w:eastAsia="Calibri"/>
          <w:lang w:val="en-US" w:eastAsia="en-US"/>
        </w:rPr>
      </w:pPr>
    </w:p>
    <w:tbl>
      <w:tblPr>
        <w:tblW w:w="5755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440"/>
        <w:gridCol w:w="1350"/>
        <w:gridCol w:w="1710"/>
      </w:tblGrid>
      <w:tr w:rsidR="00275511" w:rsidRPr="00EC749A" w14:paraId="3D1EFA17" w14:textId="77777777" w:rsidTr="00275511">
        <w:trPr>
          <w:trHeight w:val="518"/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A789F" w14:textId="2443CA19" w:rsidR="00275511" w:rsidRPr="00EC749A" w:rsidRDefault="00275511" w:rsidP="00275511">
            <w:pPr>
              <w:jc w:val="both"/>
              <w:rPr>
                <w:rFonts w:eastAsia="Calibri"/>
                <w:bCs/>
              </w:rPr>
            </w:pPr>
            <w:bookmarkStart w:id="2" w:name="_Hlk31831195"/>
            <w:r w:rsidRPr="00EC749A">
              <w:rPr>
                <w:rFonts w:eastAsia="Calibri"/>
                <w:lang w:val="en-US"/>
              </w:rPr>
              <w:br w:type="page"/>
            </w:r>
            <w:r w:rsidRPr="00EC749A">
              <w:rPr>
                <w:lang w:val="en-US"/>
              </w:rPr>
              <w:br w:type="page"/>
            </w:r>
            <w:r w:rsidRPr="00EC749A">
              <w:rPr>
                <w:rFonts w:eastAsia="Calibri"/>
                <w:lang w:val="en-US"/>
              </w:rPr>
              <w:br w:type="page"/>
            </w:r>
            <w:r w:rsidRPr="00EC749A">
              <w:rPr>
                <w:rFonts w:eastAsia="Calibri"/>
                <w:bCs/>
              </w:rPr>
              <w:t>Operation yea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5254D0" w14:textId="77777777" w:rsidR="00275511" w:rsidRPr="00EC749A" w:rsidRDefault="00275511" w:rsidP="00275511">
            <w:pPr>
              <w:jc w:val="both"/>
              <w:rPr>
                <w:rFonts w:eastAsia="Calibri"/>
              </w:rPr>
            </w:pPr>
            <w:r w:rsidRPr="00EC749A">
              <w:rPr>
                <w:rFonts w:eastAsia="Calibri"/>
              </w:rPr>
              <w:t>All patients n=1505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8C7C5D" w14:textId="77777777" w:rsidR="00275511" w:rsidRPr="00EC749A" w:rsidRDefault="00275511" w:rsidP="00275511">
            <w:pPr>
              <w:jc w:val="both"/>
              <w:rPr>
                <w:rFonts w:eastAsia="Calibri"/>
              </w:rPr>
            </w:pPr>
            <w:r w:rsidRPr="00EC749A">
              <w:rPr>
                <w:rFonts w:eastAsia="Calibri"/>
              </w:rPr>
              <w:t>Myocardial infarction</w:t>
            </w:r>
          </w:p>
          <w:p w14:paraId="1E8BDC98" w14:textId="77777777" w:rsidR="00275511" w:rsidRPr="00EC749A" w:rsidRDefault="00275511" w:rsidP="00275511">
            <w:pPr>
              <w:jc w:val="both"/>
              <w:rPr>
                <w:rFonts w:eastAsia="Calibri"/>
              </w:rPr>
            </w:pPr>
            <w:r w:rsidRPr="00EC749A">
              <w:rPr>
                <w:rFonts w:eastAsia="Calibri"/>
              </w:rPr>
              <w:t>n=188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A80C4" w14:textId="77777777" w:rsidR="00275511" w:rsidRPr="00EC749A" w:rsidRDefault="00275511" w:rsidP="00275511">
            <w:pPr>
              <w:jc w:val="both"/>
              <w:rPr>
                <w:rFonts w:eastAsia="Calibri"/>
                <w:lang w:val="en-US"/>
              </w:rPr>
            </w:pPr>
            <w:r w:rsidRPr="00EC749A">
              <w:rPr>
                <w:rFonts w:eastAsia="Calibri"/>
                <w:lang w:val="en-US"/>
              </w:rPr>
              <w:t>Stable Coronary Artery Disease</w:t>
            </w:r>
          </w:p>
          <w:p w14:paraId="204ADF55" w14:textId="77777777" w:rsidR="00275511" w:rsidRPr="00EC749A" w:rsidRDefault="00275511" w:rsidP="00275511">
            <w:pPr>
              <w:jc w:val="both"/>
              <w:rPr>
                <w:rFonts w:eastAsia="Calibri"/>
                <w:lang w:val="en-US"/>
              </w:rPr>
            </w:pPr>
            <w:r w:rsidRPr="00EC749A">
              <w:rPr>
                <w:rFonts w:eastAsia="Calibri"/>
                <w:lang w:val="en-US"/>
              </w:rPr>
              <w:t>n=13177</w:t>
            </w:r>
          </w:p>
        </w:tc>
      </w:tr>
      <w:tr w:rsidR="00275511" w:rsidRPr="00EC749A" w14:paraId="2318108F" w14:textId="77777777" w:rsidTr="00275511">
        <w:trPr>
          <w:jc w:val="center"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</w:tcPr>
          <w:p w14:paraId="0C4C8F7B" w14:textId="5EB741AA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00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0291FCC" w14:textId="20180F68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658 (11.0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74B5C533" w14:textId="5613DF3F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50 (3.0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7C5B2B89" w14:textId="53686541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608 (97.0%)</w:t>
            </w:r>
          </w:p>
        </w:tc>
      </w:tr>
      <w:tr w:rsidR="00275511" w:rsidRPr="00EC749A" w14:paraId="39232A37" w14:textId="77777777" w:rsidTr="00275511">
        <w:trPr>
          <w:jc w:val="center"/>
        </w:trPr>
        <w:tc>
          <w:tcPr>
            <w:tcW w:w="1255" w:type="dxa"/>
            <w:shd w:val="clear" w:color="auto" w:fill="auto"/>
          </w:tcPr>
          <w:p w14:paraId="19A2A51C" w14:textId="558102A9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005</w:t>
            </w:r>
          </w:p>
        </w:tc>
        <w:tc>
          <w:tcPr>
            <w:tcW w:w="1440" w:type="dxa"/>
          </w:tcPr>
          <w:p w14:paraId="0FA4EBA1" w14:textId="670141A2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642 (10.9%)</w:t>
            </w:r>
          </w:p>
        </w:tc>
        <w:tc>
          <w:tcPr>
            <w:tcW w:w="1350" w:type="dxa"/>
            <w:shd w:val="clear" w:color="auto" w:fill="auto"/>
          </w:tcPr>
          <w:p w14:paraId="44F04BC4" w14:textId="363FC795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85 (5.2%)</w:t>
            </w:r>
          </w:p>
        </w:tc>
        <w:tc>
          <w:tcPr>
            <w:tcW w:w="1710" w:type="dxa"/>
            <w:shd w:val="clear" w:color="auto" w:fill="auto"/>
          </w:tcPr>
          <w:p w14:paraId="51977498" w14:textId="47D86FE7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557 (94.8%)</w:t>
            </w:r>
          </w:p>
        </w:tc>
      </w:tr>
      <w:tr w:rsidR="00275511" w:rsidRPr="00EC749A" w14:paraId="3926DB0C" w14:textId="77777777" w:rsidTr="00275511">
        <w:trPr>
          <w:jc w:val="center"/>
        </w:trPr>
        <w:tc>
          <w:tcPr>
            <w:tcW w:w="1255" w:type="dxa"/>
            <w:shd w:val="clear" w:color="auto" w:fill="auto"/>
          </w:tcPr>
          <w:p w14:paraId="03E7D299" w14:textId="3FAC671C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006</w:t>
            </w:r>
          </w:p>
        </w:tc>
        <w:tc>
          <w:tcPr>
            <w:tcW w:w="1440" w:type="dxa"/>
          </w:tcPr>
          <w:p w14:paraId="6F86E177" w14:textId="5549C36A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388 (9.2%)</w:t>
            </w:r>
          </w:p>
        </w:tc>
        <w:tc>
          <w:tcPr>
            <w:tcW w:w="1350" w:type="dxa"/>
            <w:shd w:val="clear" w:color="auto" w:fill="auto"/>
          </w:tcPr>
          <w:p w14:paraId="248480AD" w14:textId="09DA92D3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09 (7.9%)</w:t>
            </w:r>
          </w:p>
        </w:tc>
        <w:tc>
          <w:tcPr>
            <w:tcW w:w="1710" w:type="dxa"/>
            <w:shd w:val="clear" w:color="auto" w:fill="auto"/>
          </w:tcPr>
          <w:p w14:paraId="0A493CCD" w14:textId="213F6FE9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279 (92.1%)</w:t>
            </w:r>
          </w:p>
        </w:tc>
      </w:tr>
      <w:tr w:rsidR="00275511" w:rsidRPr="00EC749A" w14:paraId="7D32C20E" w14:textId="77777777" w:rsidTr="00275511">
        <w:trPr>
          <w:jc w:val="center"/>
        </w:trPr>
        <w:tc>
          <w:tcPr>
            <w:tcW w:w="1255" w:type="dxa"/>
            <w:shd w:val="clear" w:color="auto" w:fill="auto"/>
          </w:tcPr>
          <w:p w14:paraId="29E738D6" w14:textId="505354D1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007</w:t>
            </w:r>
          </w:p>
        </w:tc>
        <w:tc>
          <w:tcPr>
            <w:tcW w:w="1440" w:type="dxa"/>
          </w:tcPr>
          <w:p w14:paraId="267C3173" w14:textId="19B50D85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357 (9.0%)</w:t>
            </w:r>
          </w:p>
        </w:tc>
        <w:tc>
          <w:tcPr>
            <w:tcW w:w="1350" w:type="dxa"/>
            <w:shd w:val="clear" w:color="auto" w:fill="auto"/>
          </w:tcPr>
          <w:p w14:paraId="0581DC1A" w14:textId="51D472EB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18 (8.7%)</w:t>
            </w:r>
          </w:p>
        </w:tc>
        <w:tc>
          <w:tcPr>
            <w:tcW w:w="1710" w:type="dxa"/>
            <w:shd w:val="clear" w:color="auto" w:fill="auto"/>
          </w:tcPr>
          <w:p w14:paraId="61E58452" w14:textId="5E4985C6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239 (91.3%)</w:t>
            </w:r>
          </w:p>
        </w:tc>
      </w:tr>
      <w:tr w:rsidR="00275511" w:rsidRPr="00EC749A" w14:paraId="4C7E7436" w14:textId="77777777" w:rsidTr="00275511">
        <w:trPr>
          <w:jc w:val="center"/>
        </w:trPr>
        <w:tc>
          <w:tcPr>
            <w:tcW w:w="1255" w:type="dxa"/>
            <w:shd w:val="clear" w:color="auto" w:fill="auto"/>
          </w:tcPr>
          <w:p w14:paraId="20F34A30" w14:textId="557C6C6B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008</w:t>
            </w:r>
          </w:p>
        </w:tc>
        <w:tc>
          <w:tcPr>
            <w:tcW w:w="1440" w:type="dxa"/>
          </w:tcPr>
          <w:p w14:paraId="3071D9B9" w14:textId="459DE60E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584 (10.5%)</w:t>
            </w:r>
          </w:p>
        </w:tc>
        <w:tc>
          <w:tcPr>
            <w:tcW w:w="1350" w:type="dxa"/>
            <w:shd w:val="clear" w:color="auto" w:fill="auto"/>
          </w:tcPr>
          <w:p w14:paraId="1ABA5039" w14:textId="558F7ADB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37 (8.7%)</w:t>
            </w:r>
          </w:p>
        </w:tc>
        <w:tc>
          <w:tcPr>
            <w:tcW w:w="1710" w:type="dxa"/>
            <w:shd w:val="clear" w:color="auto" w:fill="auto"/>
          </w:tcPr>
          <w:p w14:paraId="78A44F27" w14:textId="7C69003E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447 (91.4%)</w:t>
            </w:r>
          </w:p>
        </w:tc>
      </w:tr>
      <w:tr w:rsidR="00275511" w:rsidRPr="00EC749A" w14:paraId="701215A6" w14:textId="77777777" w:rsidTr="00275511">
        <w:trPr>
          <w:jc w:val="center"/>
        </w:trPr>
        <w:tc>
          <w:tcPr>
            <w:tcW w:w="1255" w:type="dxa"/>
            <w:shd w:val="clear" w:color="auto" w:fill="auto"/>
          </w:tcPr>
          <w:p w14:paraId="2A3D233F" w14:textId="1E491BDE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009</w:t>
            </w:r>
          </w:p>
        </w:tc>
        <w:tc>
          <w:tcPr>
            <w:tcW w:w="1440" w:type="dxa"/>
          </w:tcPr>
          <w:p w14:paraId="067DE362" w14:textId="633B3ECF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344 (8.9%)</w:t>
            </w:r>
          </w:p>
        </w:tc>
        <w:tc>
          <w:tcPr>
            <w:tcW w:w="1350" w:type="dxa"/>
            <w:shd w:val="clear" w:color="auto" w:fill="auto"/>
          </w:tcPr>
          <w:p w14:paraId="2688E29F" w14:textId="72E587CD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70 (12.7%)</w:t>
            </w:r>
          </w:p>
        </w:tc>
        <w:tc>
          <w:tcPr>
            <w:tcW w:w="1710" w:type="dxa"/>
            <w:shd w:val="clear" w:color="auto" w:fill="auto"/>
          </w:tcPr>
          <w:p w14:paraId="6C6AB431" w14:textId="6A97C64C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174 (87.4%)</w:t>
            </w:r>
          </w:p>
        </w:tc>
      </w:tr>
      <w:tr w:rsidR="00275511" w:rsidRPr="00EC749A" w14:paraId="510E11E5" w14:textId="77777777" w:rsidTr="00275511">
        <w:trPr>
          <w:jc w:val="center"/>
        </w:trPr>
        <w:tc>
          <w:tcPr>
            <w:tcW w:w="1255" w:type="dxa"/>
            <w:shd w:val="clear" w:color="auto" w:fill="auto"/>
          </w:tcPr>
          <w:p w14:paraId="00D562DE" w14:textId="5F757931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010</w:t>
            </w:r>
          </w:p>
        </w:tc>
        <w:tc>
          <w:tcPr>
            <w:tcW w:w="1440" w:type="dxa"/>
          </w:tcPr>
          <w:p w14:paraId="153E7EF2" w14:textId="5B9F3124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291 (8.6%)</w:t>
            </w:r>
          </w:p>
        </w:tc>
        <w:tc>
          <w:tcPr>
            <w:tcW w:w="1350" w:type="dxa"/>
            <w:shd w:val="clear" w:color="auto" w:fill="auto"/>
          </w:tcPr>
          <w:p w14:paraId="1998C868" w14:textId="052D22A0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20 (17.0%)</w:t>
            </w:r>
          </w:p>
        </w:tc>
        <w:tc>
          <w:tcPr>
            <w:tcW w:w="1710" w:type="dxa"/>
            <w:shd w:val="clear" w:color="auto" w:fill="auto"/>
          </w:tcPr>
          <w:p w14:paraId="154D0F7E" w14:textId="2F9600DC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071 (83.0%)</w:t>
            </w:r>
          </w:p>
        </w:tc>
      </w:tr>
      <w:tr w:rsidR="00275511" w:rsidRPr="00EC749A" w14:paraId="13FDA718" w14:textId="77777777" w:rsidTr="00275511">
        <w:trPr>
          <w:jc w:val="center"/>
        </w:trPr>
        <w:tc>
          <w:tcPr>
            <w:tcW w:w="1255" w:type="dxa"/>
            <w:shd w:val="clear" w:color="auto" w:fill="auto"/>
          </w:tcPr>
          <w:p w14:paraId="23D17062" w14:textId="458BAEB9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011</w:t>
            </w:r>
          </w:p>
        </w:tc>
        <w:tc>
          <w:tcPr>
            <w:tcW w:w="1440" w:type="dxa"/>
          </w:tcPr>
          <w:p w14:paraId="34D1328C" w14:textId="28ABBC42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323 (8.8%)</w:t>
            </w:r>
          </w:p>
        </w:tc>
        <w:tc>
          <w:tcPr>
            <w:tcW w:w="1350" w:type="dxa"/>
            <w:shd w:val="clear" w:color="auto" w:fill="auto"/>
          </w:tcPr>
          <w:p w14:paraId="588D019F" w14:textId="5F61FCA0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06 (15.6%)</w:t>
            </w:r>
          </w:p>
        </w:tc>
        <w:tc>
          <w:tcPr>
            <w:tcW w:w="1710" w:type="dxa"/>
            <w:shd w:val="clear" w:color="auto" w:fill="auto"/>
          </w:tcPr>
          <w:p w14:paraId="348405A8" w14:textId="4D257F5C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117 (84.4%)</w:t>
            </w:r>
          </w:p>
        </w:tc>
      </w:tr>
      <w:tr w:rsidR="00275511" w:rsidRPr="00EC749A" w14:paraId="52A7904D" w14:textId="77777777" w:rsidTr="00275511">
        <w:trPr>
          <w:jc w:val="center"/>
        </w:trPr>
        <w:tc>
          <w:tcPr>
            <w:tcW w:w="1255" w:type="dxa"/>
            <w:shd w:val="clear" w:color="auto" w:fill="auto"/>
          </w:tcPr>
          <w:p w14:paraId="45DDFFE6" w14:textId="109FD9CC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012</w:t>
            </w:r>
          </w:p>
        </w:tc>
        <w:tc>
          <w:tcPr>
            <w:tcW w:w="1440" w:type="dxa"/>
          </w:tcPr>
          <w:p w14:paraId="70AEE21C" w14:textId="3293C237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305 (8.7%)</w:t>
            </w:r>
          </w:p>
        </w:tc>
        <w:tc>
          <w:tcPr>
            <w:tcW w:w="1350" w:type="dxa"/>
            <w:shd w:val="clear" w:color="auto" w:fill="auto"/>
          </w:tcPr>
          <w:p w14:paraId="002537EC" w14:textId="698E90FE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35 (18.0%)</w:t>
            </w:r>
          </w:p>
        </w:tc>
        <w:tc>
          <w:tcPr>
            <w:tcW w:w="1710" w:type="dxa"/>
            <w:shd w:val="clear" w:color="auto" w:fill="auto"/>
          </w:tcPr>
          <w:p w14:paraId="2EDF1401" w14:textId="1D5D5863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070 (82.0%)</w:t>
            </w:r>
          </w:p>
        </w:tc>
      </w:tr>
      <w:tr w:rsidR="00275511" w:rsidRPr="00EC749A" w14:paraId="6569DB91" w14:textId="77777777" w:rsidTr="00275511">
        <w:trPr>
          <w:jc w:val="center"/>
        </w:trPr>
        <w:tc>
          <w:tcPr>
            <w:tcW w:w="1255" w:type="dxa"/>
            <w:shd w:val="clear" w:color="auto" w:fill="auto"/>
          </w:tcPr>
          <w:p w14:paraId="0157AFEB" w14:textId="3C04513E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013</w:t>
            </w:r>
          </w:p>
        </w:tc>
        <w:tc>
          <w:tcPr>
            <w:tcW w:w="1440" w:type="dxa"/>
          </w:tcPr>
          <w:p w14:paraId="1C048AF6" w14:textId="211487F6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149 (7.6%)</w:t>
            </w:r>
          </w:p>
        </w:tc>
        <w:tc>
          <w:tcPr>
            <w:tcW w:w="1350" w:type="dxa"/>
            <w:shd w:val="clear" w:color="auto" w:fill="auto"/>
          </w:tcPr>
          <w:p w14:paraId="7553C8DF" w14:textId="2BB0B279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52 (21.9%)</w:t>
            </w:r>
          </w:p>
        </w:tc>
        <w:tc>
          <w:tcPr>
            <w:tcW w:w="1710" w:type="dxa"/>
            <w:shd w:val="clear" w:color="auto" w:fill="auto"/>
          </w:tcPr>
          <w:p w14:paraId="2A4DFF9F" w14:textId="34BB9816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897 (78.1%)</w:t>
            </w:r>
          </w:p>
        </w:tc>
      </w:tr>
      <w:tr w:rsidR="00275511" w:rsidRPr="00EC749A" w14:paraId="57680C86" w14:textId="77777777" w:rsidTr="00275511">
        <w:trPr>
          <w:jc w:val="center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14:paraId="291946E2" w14:textId="11249EE2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20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9C11395" w14:textId="1BC64C73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1018 (6.8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F191FE9" w14:textId="216FA40E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300 (29.5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1E9ECE2" w14:textId="52F5837A" w:rsidR="00275511" w:rsidRPr="00EC749A" w:rsidRDefault="00275511" w:rsidP="00866AD1">
            <w:pPr>
              <w:rPr>
                <w:rFonts w:eastAsia="Calibri"/>
              </w:rPr>
            </w:pPr>
            <w:r w:rsidRPr="00EC749A">
              <w:rPr>
                <w:rFonts w:eastAsia="Calibri"/>
              </w:rPr>
              <w:t>718 (70.5%)</w:t>
            </w:r>
          </w:p>
        </w:tc>
      </w:tr>
      <w:bookmarkEnd w:id="2"/>
    </w:tbl>
    <w:p w14:paraId="40070EC2" w14:textId="3142DF53" w:rsidR="003A08BB" w:rsidRPr="00EC749A" w:rsidRDefault="003A08BB" w:rsidP="008E6F01">
      <w:pPr>
        <w:rPr>
          <w:rFonts w:eastAsia="Calibri"/>
          <w:lang w:val="en-US" w:eastAsia="en-US"/>
        </w:rPr>
      </w:pPr>
    </w:p>
    <w:p w14:paraId="51DDFC37" w14:textId="4C21B56D" w:rsidR="00866AD1" w:rsidRPr="00EC749A" w:rsidRDefault="00866AD1" w:rsidP="008E6F01">
      <w:pPr>
        <w:rPr>
          <w:rFonts w:eastAsia="Calibri"/>
          <w:lang w:val="en-US" w:eastAsia="en-US"/>
        </w:rPr>
      </w:pPr>
    </w:p>
    <w:p w14:paraId="443A0292" w14:textId="00816B11" w:rsidR="00866AD1" w:rsidRPr="00EC749A" w:rsidRDefault="00866AD1" w:rsidP="008E6F01">
      <w:pPr>
        <w:rPr>
          <w:rFonts w:eastAsia="Calibri"/>
          <w:lang w:val="en-US" w:eastAsia="en-US"/>
        </w:rPr>
      </w:pPr>
    </w:p>
    <w:p w14:paraId="12C3B3A4" w14:textId="76D98425" w:rsidR="00866AD1" w:rsidRPr="00EC749A" w:rsidRDefault="00866AD1" w:rsidP="00866AD1">
      <w:pPr>
        <w:pStyle w:val="MDPI22heading2"/>
        <w:rPr>
          <w:rFonts w:ascii="Times New Roman" w:hAnsi="Times New Roman"/>
          <w:i w:val="0"/>
          <w:noProof w:val="0"/>
          <w:sz w:val="24"/>
          <w:szCs w:val="24"/>
        </w:rPr>
      </w:pPr>
      <w:r w:rsidRPr="00EC749A">
        <w:rPr>
          <w:rFonts w:ascii="Times New Roman" w:hAnsi="Times New Roman"/>
          <w:bCs/>
          <w:i w:val="0"/>
          <w:iCs/>
          <w:sz w:val="24"/>
          <w:szCs w:val="24"/>
          <w:u w:val="single"/>
        </w:rPr>
        <w:t>Supplement Table.</w:t>
      </w:r>
      <w:r w:rsidR="00275511" w:rsidRPr="00EC749A">
        <w:rPr>
          <w:rFonts w:ascii="Times New Roman" w:hAnsi="Times New Roman"/>
          <w:i w:val="0"/>
          <w:iCs/>
          <w:sz w:val="24"/>
          <w:szCs w:val="24"/>
        </w:rPr>
        <w:t xml:space="preserve"> Year of coronary atery bypass surgery in study population. Percentage for all study patients is given from all surgeries during study perios. Percentages </w:t>
      </w:r>
      <w:r w:rsidR="00582E57" w:rsidRPr="00EC749A">
        <w:rPr>
          <w:rFonts w:ascii="Times New Roman" w:hAnsi="Times New Roman"/>
          <w:i w:val="0"/>
          <w:iCs/>
          <w:sz w:val="24"/>
          <w:szCs w:val="24"/>
        </w:rPr>
        <w:t xml:space="preserve">of myocardial infarction and stable coronary artery disease are given per individual year. </w:t>
      </w:r>
    </w:p>
    <w:p w14:paraId="7FF51E59" w14:textId="77777777" w:rsidR="00866AD1" w:rsidRPr="00EC749A" w:rsidRDefault="00866AD1" w:rsidP="008E6F01">
      <w:pPr>
        <w:rPr>
          <w:rFonts w:eastAsia="Calibri"/>
          <w:lang w:val="en-US" w:eastAsia="en-US"/>
        </w:rPr>
      </w:pPr>
    </w:p>
    <w:sectPr w:rsidR="00866AD1" w:rsidRPr="00EC749A" w:rsidSect="00275511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D9667" w14:textId="77777777" w:rsidR="00BA5AE1" w:rsidRDefault="00BA5AE1" w:rsidP="00531613">
      <w:r>
        <w:separator/>
      </w:r>
    </w:p>
  </w:endnote>
  <w:endnote w:type="continuationSeparator" w:id="0">
    <w:p w14:paraId="73998233" w14:textId="77777777" w:rsidR="00BA5AE1" w:rsidRDefault="00BA5AE1" w:rsidP="00531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686449" w14:textId="77777777" w:rsidR="0091039F" w:rsidRDefault="0091039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rPr>
        <w:noProof/>
      </w:rPr>
      <w:fldChar w:fldCharType="end"/>
    </w:r>
  </w:p>
  <w:p w14:paraId="5DDC0542" w14:textId="77777777" w:rsidR="0091039F" w:rsidRDefault="009103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3A4C63" w14:textId="77777777" w:rsidR="00BA5AE1" w:rsidRDefault="00BA5AE1" w:rsidP="00531613">
      <w:r>
        <w:separator/>
      </w:r>
    </w:p>
  </w:footnote>
  <w:footnote w:type="continuationSeparator" w:id="0">
    <w:p w14:paraId="082FF9DC" w14:textId="77777777" w:rsidR="00BA5AE1" w:rsidRDefault="00BA5AE1" w:rsidP="005316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1F3886"/>
    <w:multiLevelType w:val="hybridMultilevel"/>
    <w:tmpl w:val="801E6296"/>
    <w:lvl w:ilvl="0" w:tplc="D2BC22A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6B39E3"/>
    <w:multiLevelType w:val="hybridMultilevel"/>
    <w:tmpl w:val="65783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311ED7"/>
    <w:multiLevelType w:val="hybridMultilevel"/>
    <w:tmpl w:val="E6027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B15A64"/>
    <w:multiLevelType w:val="hybridMultilevel"/>
    <w:tmpl w:val="E746203C"/>
    <w:lvl w:ilvl="0" w:tplc="E4FADB2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A31EA8"/>
    <w:multiLevelType w:val="hybridMultilevel"/>
    <w:tmpl w:val="529A73D8"/>
    <w:lvl w:ilvl="0" w:tplc="EFEA6B7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E01302"/>
    <w:multiLevelType w:val="hybridMultilevel"/>
    <w:tmpl w:val="702E0A0A"/>
    <w:lvl w:ilvl="0" w:tplc="F05EE8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ED11F8"/>
    <w:multiLevelType w:val="hybridMultilevel"/>
    <w:tmpl w:val="5AA28A2C"/>
    <w:lvl w:ilvl="0" w:tplc="1A0C9B1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_download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2vfa9pe0szv2e29tmxpzsqs5ssez02wsws&quot;&gt;CABG_sukup_endnote&lt;record-ids&gt;&lt;item&gt;1&lt;/item&gt;&lt;item&gt;2&lt;/item&gt;&lt;item&gt;4&lt;/item&gt;&lt;item&gt;5&lt;/item&gt;&lt;item&gt;6&lt;/item&gt;&lt;item&gt;9&lt;/item&gt;&lt;item&gt;11&lt;/item&gt;&lt;item&gt;12&lt;/item&gt;&lt;item&gt;15&lt;/item&gt;&lt;item&gt;16&lt;/item&gt;&lt;item&gt;17&lt;/item&gt;&lt;item&gt;22&lt;/item&gt;&lt;item&gt;23&lt;/item&gt;&lt;item&gt;26&lt;/item&gt;&lt;item&gt;27&lt;/item&gt;&lt;item&gt;32&lt;/item&gt;&lt;item&gt;33&lt;/item&gt;&lt;item&gt;39&lt;/item&gt;&lt;item&gt;43&lt;/item&gt;&lt;item&gt;45&lt;/item&gt;&lt;item&gt;50&lt;/item&gt;&lt;item&gt;51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67&lt;/item&gt;&lt;item&gt;70&lt;/item&gt;&lt;item&gt;71&lt;/item&gt;&lt;item&gt;73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item&gt;86&lt;/item&gt;&lt;item&gt;94&lt;/item&gt;&lt;/record-ids&gt;&lt;/item&gt;&lt;/Libraries&gt;"/>
  </w:docVars>
  <w:rsids>
    <w:rsidRoot w:val="003C3AA3"/>
    <w:rsid w:val="00001C91"/>
    <w:rsid w:val="00002DD7"/>
    <w:rsid w:val="00003662"/>
    <w:rsid w:val="00006B1E"/>
    <w:rsid w:val="00007DDE"/>
    <w:rsid w:val="0001002A"/>
    <w:rsid w:val="0001239A"/>
    <w:rsid w:val="00015C62"/>
    <w:rsid w:val="000228BB"/>
    <w:rsid w:val="0002321E"/>
    <w:rsid w:val="00026947"/>
    <w:rsid w:val="00027B5E"/>
    <w:rsid w:val="000314DE"/>
    <w:rsid w:val="00031AFD"/>
    <w:rsid w:val="00034EEB"/>
    <w:rsid w:val="00036FC2"/>
    <w:rsid w:val="0004582D"/>
    <w:rsid w:val="00050151"/>
    <w:rsid w:val="0005227B"/>
    <w:rsid w:val="00054385"/>
    <w:rsid w:val="00061529"/>
    <w:rsid w:val="00063069"/>
    <w:rsid w:val="00063F4B"/>
    <w:rsid w:val="0006651E"/>
    <w:rsid w:val="00067AAC"/>
    <w:rsid w:val="00070999"/>
    <w:rsid w:val="000723FE"/>
    <w:rsid w:val="00077C75"/>
    <w:rsid w:val="00080FF5"/>
    <w:rsid w:val="0008131F"/>
    <w:rsid w:val="00091562"/>
    <w:rsid w:val="00094482"/>
    <w:rsid w:val="000948F7"/>
    <w:rsid w:val="000949B0"/>
    <w:rsid w:val="00094BA8"/>
    <w:rsid w:val="000A1082"/>
    <w:rsid w:val="000A36E7"/>
    <w:rsid w:val="000A3D05"/>
    <w:rsid w:val="000A4361"/>
    <w:rsid w:val="000A454C"/>
    <w:rsid w:val="000A4A66"/>
    <w:rsid w:val="000A4E8B"/>
    <w:rsid w:val="000B2D64"/>
    <w:rsid w:val="000B3FCD"/>
    <w:rsid w:val="000B702E"/>
    <w:rsid w:val="000C54A7"/>
    <w:rsid w:val="000C6161"/>
    <w:rsid w:val="000C6731"/>
    <w:rsid w:val="000D0F71"/>
    <w:rsid w:val="000D317F"/>
    <w:rsid w:val="000D3D05"/>
    <w:rsid w:val="000E2574"/>
    <w:rsid w:val="000E3D50"/>
    <w:rsid w:val="000F70D0"/>
    <w:rsid w:val="001023D5"/>
    <w:rsid w:val="0010554A"/>
    <w:rsid w:val="00105D0B"/>
    <w:rsid w:val="00107A6D"/>
    <w:rsid w:val="00107DD2"/>
    <w:rsid w:val="001126AD"/>
    <w:rsid w:val="0011281E"/>
    <w:rsid w:val="001168BF"/>
    <w:rsid w:val="001247CD"/>
    <w:rsid w:val="00124D41"/>
    <w:rsid w:val="00126CDC"/>
    <w:rsid w:val="00133DDA"/>
    <w:rsid w:val="0014385D"/>
    <w:rsid w:val="00144577"/>
    <w:rsid w:val="001459F8"/>
    <w:rsid w:val="00147DDE"/>
    <w:rsid w:val="001532D4"/>
    <w:rsid w:val="00156393"/>
    <w:rsid w:val="00156712"/>
    <w:rsid w:val="001570AC"/>
    <w:rsid w:val="00157DF0"/>
    <w:rsid w:val="00157E20"/>
    <w:rsid w:val="00163B28"/>
    <w:rsid w:val="00164060"/>
    <w:rsid w:val="001705DB"/>
    <w:rsid w:val="00172F81"/>
    <w:rsid w:val="00181B05"/>
    <w:rsid w:val="00181D6E"/>
    <w:rsid w:val="0018281E"/>
    <w:rsid w:val="00184A35"/>
    <w:rsid w:val="00186FEB"/>
    <w:rsid w:val="00187D92"/>
    <w:rsid w:val="0019216C"/>
    <w:rsid w:val="00192AA5"/>
    <w:rsid w:val="00193C6C"/>
    <w:rsid w:val="001A387A"/>
    <w:rsid w:val="001A3D03"/>
    <w:rsid w:val="001A68A7"/>
    <w:rsid w:val="001B24E0"/>
    <w:rsid w:val="001C049E"/>
    <w:rsid w:val="001C05F4"/>
    <w:rsid w:val="001C57CC"/>
    <w:rsid w:val="001D0D4E"/>
    <w:rsid w:val="001D57B6"/>
    <w:rsid w:val="001D7BFB"/>
    <w:rsid w:val="001E10D0"/>
    <w:rsid w:val="001E49F4"/>
    <w:rsid w:val="001E656B"/>
    <w:rsid w:val="001E7ED7"/>
    <w:rsid w:val="001F0D82"/>
    <w:rsid w:val="001F409C"/>
    <w:rsid w:val="001F4C2E"/>
    <w:rsid w:val="001F629C"/>
    <w:rsid w:val="001F7A1C"/>
    <w:rsid w:val="00201085"/>
    <w:rsid w:val="00204331"/>
    <w:rsid w:val="0020583F"/>
    <w:rsid w:val="00206836"/>
    <w:rsid w:val="002109E2"/>
    <w:rsid w:val="00211438"/>
    <w:rsid w:val="00213A51"/>
    <w:rsid w:val="002210A4"/>
    <w:rsid w:val="00223FC1"/>
    <w:rsid w:val="0022549A"/>
    <w:rsid w:val="00225E9E"/>
    <w:rsid w:val="0022667A"/>
    <w:rsid w:val="00227040"/>
    <w:rsid w:val="002271E8"/>
    <w:rsid w:val="00234D71"/>
    <w:rsid w:val="0023661D"/>
    <w:rsid w:val="002376E6"/>
    <w:rsid w:val="00237830"/>
    <w:rsid w:val="00240F88"/>
    <w:rsid w:val="002453DF"/>
    <w:rsid w:val="00245F72"/>
    <w:rsid w:val="00250F3A"/>
    <w:rsid w:val="00256C58"/>
    <w:rsid w:val="00257E7F"/>
    <w:rsid w:val="0026016D"/>
    <w:rsid w:val="00262B65"/>
    <w:rsid w:val="0026407D"/>
    <w:rsid w:val="002665F2"/>
    <w:rsid w:val="00266FC2"/>
    <w:rsid w:val="002700A3"/>
    <w:rsid w:val="00270400"/>
    <w:rsid w:val="00271F50"/>
    <w:rsid w:val="00273121"/>
    <w:rsid w:val="00275511"/>
    <w:rsid w:val="002777D8"/>
    <w:rsid w:val="00277C06"/>
    <w:rsid w:val="00281D8B"/>
    <w:rsid w:val="00281F2A"/>
    <w:rsid w:val="00282F1D"/>
    <w:rsid w:val="002871BF"/>
    <w:rsid w:val="00290AC5"/>
    <w:rsid w:val="00290C38"/>
    <w:rsid w:val="002922F7"/>
    <w:rsid w:val="00292D16"/>
    <w:rsid w:val="0029536E"/>
    <w:rsid w:val="002968C0"/>
    <w:rsid w:val="002A1EFE"/>
    <w:rsid w:val="002A38A3"/>
    <w:rsid w:val="002A4B5D"/>
    <w:rsid w:val="002A4BBD"/>
    <w:rsid w:val="002A5050"/>
    <w:rsid w:val="002A604D"/>
    <w:rsid w:val="002A7514"/>
    <w:rsid w:val="002B1D70"/>
    <w:rsid w:val="002C27D9"/>
    <w:rsid w:val="002C2B99"/>
    <w:rsid w:val="002C6307"/>
    <w:rsid w:val="002C63AD"/>
    <w:rsid w:val="002D0BCE"/>
    <w:rsid w:val="002D342E"/>
    <w:rsid w:val="002D3E04"/>
    <w:rsid w:val="002D4F95"/>
    <w:rsid w:val="002D6844"/>
    <w:rsid w:val="002D6DE1"/>
    <w:rsid w:val="002D7F40"/>
    <w:rsid w:val="002E0D03"/>
    <w:rsid w:val="002E2357"/>
    <w:rsid w:val="002E37C2"/>
    <w:rsid w:val="002E7D7A"/>
    <w:rsid w:val="002F12FF"/>
    <w:rsid w:val="002F2088"/>
    <w:rsid w:val="002F27EE"/>
    <w:rsid w:val="002F5B8F"/>
    <w:rsid w:val="002F7014"/>
    <w:rsid w:val="002F7AAC"/>
    <w:rsid w:val="003030C0"/>
    <w:rsid w:val="0030552B"/>
    <w:rsid w:val="00307DBF"/>
    <w:rsid w:val="00310986"/>
    <w:rsid w:val="003115AD"/>
    <w:rsid w:val="00311A5A"/>
    <w:rsid w:val="00312545"/>
    <w:rsid w:val="00314846"/>
    <w:rsid w:val="00314921"/>
    <w:rsid w:val="00314B3D"/>
    <w:rsid w:val="003159DB"/>
    <w:rsid w:val="00317B2A"/>
    <w:rsid w:val="00317C87"/>
    <w:rsid w:val="0032208B"/>
    <w:rsid w:val="00325F63"/>
    <w:rsid w:val="0032749C"/>
    <w:rsid w:val="003277BD"/>
    <w:rsid w:val="0033151D"/>
    <w:rsid w:val="00331DFC"/>
    <w:rsid w:val="0034039A"/>
    <w:rsid w:val="0034152A"/>
    <w:rsid w:val="00341BEA"/>
    <w:rsid w:val="003454E1"/>
    <w:rsid w:val="003535B0"/>
    <w:rsid w:val="00356598"/>
    <w:rsid w:val="003631BB"/>
    <w:rsid w:val="00364AE4"/>
    <w:rsid w:val="00366CD4"/>
    <w:rsid w:val="00370019"/>
    <w:rsid w:val="00371098"/>
    <w:rsid w:val="00374182"/>
    <w:rsid w:val="003748B0"/>
    <w:rsid w:val="00377B87"/>
    <w:rsid w:val="00377E0A"/>
    <w:rsid w:val="0038448A"/>
    <w:rsid w:val="003A08BB"/>
    <w:rsid w:val="003A3B45"/>
    <w:rsid w:val="003A67E1"/>
    <w:rsid w:val="003A7B07"/>
    <w:rsid w:val="003B16F8"/>
    <w:rsid w:val="003B35CD"/>
    <w:rsid w:val="003B4710"/>
    <w:rsid w:val="003B4AB7"/>
    <w:rsid w:val="003B4E54"/>
    <w:rsid w:val="003C0414"/>
    <w:rsid w:val="003C13A5"/>
    <w:rsid w:val="003C243F"/>
    <w:rsid w:val="003C2C27"/>
    <w:rsid w:val="003C3AA3"/>
    <w:rsid w:val="003C4538"/>
    <w:rsid w:val="003E119E"/>
    <w:rsid w:val="003E302B"/>
    <w:rsid w:val="003E4E4D"/>
    <w:rsid w:val="003E67FA"/>
    <w:rsid w:val="003F0B79"/>
    <w:rsid w:val="003F42D6"/>
    <w:rsid w:val="003F431E"/>
    <w:rsid w:val="003F6A2F"/>
    <w:rsid w:val="003F7EC7"/>
    <w:rsid w:val="00400AED"/>
    <w:rsid w:val="00400D39"/>
    <w:rsid w:val="00401FCC"/>
    <w:rsid w:val="00403D81"/>
    <w:rsid w:val="00410807"/>
    <w:rsid w:val="00410DDE"/>
    <w:rsid w:val="00411179"/>
    <w:rsid w:val="00414A06"/>
    <w:rsid w:val="00417A41"/>
    <w:rsid w:val="00426929"/>
    <w:rsid w:val="00427F51"/>
    <w:rsid w:val="00430025"/>
    <w:rsid w:val="0043122E"/>
    <w:rsid w:val="00431332"/>
    <w:rsid w:val="0043222E"/>
    <w:rsid w:val="004353DE"/>
    <w:rsid w:val="004359AB"/>
    <w:rsid w:val="00435B0C"/>
    <w:rsid w:val="00436527"/>
    <w:rsid w:val="00441DF4"/>
    <w:rsid w:val="00445F6A"/>
    <w:rsid w:val="00450663"/>
    <w:rsid w:val="00451418"/>
    <w:rsid w:val="0045407C"/>
    <w:rsid w:val="004552D2"/>
    <w:rsid w:val="004559F3"/>
    <w:rsid w:val="00456F46"/>
    <w:rsid w:val="004573F8"/>
    <w:rsid w:val="00467E92"/>
    <w:rsid w:val="0047310E"/>
    <w:rsid w:val="00473BF5"/>
    <w:rsid w:val="00474E50"/>
    <w:rsid w:val="00475BE0"/>
    <w:rsid w:val="00475FDF"/>
    <w:rsid w:val="0047776F"/>
    <w:rsid w:val="00480D26"/>
    <w:rsid w:val="0048171F"/>
    <w:rsid w:val="00481E47"/>
    <w:rsid w:val="00484826"/>
    <w:rsid w:val="00484AAD"/>
    <w:rsid w:val="004A0EB8"/>
    <w:rsid w:val="004A1C58"/>
    <w:rsid w:val="004A2137"/>
    <w:rsid w:val="004A33FC"/>
    <w:rsid w:val="004A6ABC"/>
    <w:rsid w:val="004B0162"/>
    <w:rsid w:val="004B0346"/>
    <w:rsid w:val="004B4050"/>
    <w:rsid w:val="004B4459"/>
    <w:rsid w:val="004C2876"/>
    <w:rsid w:val="004C3253"/>
    <w:rsid w:val="004C3D3F"/>
    <w:rsid w:val="004C5A16"/>
    <w:rsid w:val="004C63FB"/>
    <w:rsid w:val="004D3F81"/>
    <w:rsid w:val="004D43FD"/>
    <w:rsid w:val="004D68C4"/>
    <w:rsid w:val="004E42F4"/>
    <w:rsid w:val="004E7329"/>
    <w:rsid w:val="004E7D94"/>
    <w:rsid w:val="004F1C66"/>
    <w:rsid w:val="004F5ABD"/>
    <w:rsid w:val="004F5D54"/>
    <w:rsid w:val="004F70E4"/>
    <w:rsid w:val="00501EFE"/>
    <w:rsid w:val="0050261E"/>
    <w:rsid w:val="005049B3"/>
    <w:rsid w:val="00504DA7"/>
    <w:rsid w:val="00507EC6"/>
    <w:rsid w:val="00512CB3"/>
    <w:rsid w:val="005135AA"/>
    <w:rsid w:val="005149D6"/>
    <w:rsid w:val="0052015A"/>
    <w:rsid w:val="00520373"/>
    <w:rsid w:val="00520D66"/>
    <w:rsid w:val="005216B8"/>
    <w:rsid w:val="005227AC"/>
    <w:rsid w:val="00522E5B"/>
    <w:rsid w:val="005245EB"/>
    <w:rsid w:val="00525ABD"/>
    <w:rsid w:val="00530BAD"/>
    <w:rsid w:val="00531613"/>
    <w:rsid w:val="00534EAE"/>
    <w:rsid w:val="0053694C"/>
    <w:rsid w:val="005420CB"/>
    <w:rsid w:val="00543DC1"/>
    <w:rsid w:val="00544CE3"/>
    <w:rsid w:val="00545344"/>
    <w:rsid w:val="00545FB8"/>
    <w:rsid w:val="0055048C"/>
    <w:rsid w:val="005541B3"/>
    <w:rsid w:val="0055466A"/>
    <w:rsid w:val="00562DF7"/>
    <w:rsid w:val="00565DB2"/>
    <w:rsid w:val="005662CA"/>
    <w:rsid w:val="005663C9"/>
    <w:rsid w:val="00570A63"/>
    <w:rsid w:val="00570DFB"/>
    <w:rsid w:val="0057113B"/>
    <w:rsid w:val="00573B10"/>
    <w:rsid w:val="005746CE"/>
    <w:rsid w:val="00576AB5"/>
    <w:rsid w:val="005820D7"/>
    <w:rsid w:val="00582E57"/>
    <w:rsid w:val="00585C5D"/>
    <w:rsid w:val="0059023C"/>
    <w:rsid w:val="005907D0"/>
    <w:rsid w:val="00590C1A"/>
    <w:rsid w:val="00591726"/>
    <w:rsid w:val="00592357"/>
    <w:rsid w:val="005954C0"/>
    <w:rsid w:val="005A45A2"/>
    <w:rsid w:val="005A630A"/>
    <w:rsid w:val="005A7B00"/>
    <w:rsid w:val="005B1B05"/>
    <w:rsid w:val="005B3727"/>
    <w:rsid w:val="005B453A"/>
    <w:rsid w:val="005B6A1E"/>
    <w:rsid w:val="005C0A61"/>
    <w:rsid w:val="005C3F4A"/>
    <w:rsid w:val="005C714D"/>
    <w:rsid w:val="005D2678"/>
    <w:rsid w:val="005D5639"/>
    <w:rsid w:val="005D66D9"/>
    <w:rsid w:val="005E077F"/>
    <w:rsid w:val="005E1334"/>
    <w:rsid w:val="005E1597"/>
    <w:rsid w:val="005F25FE"/>
    <w:rsid w:val="005F2D9C"/>
    <w:rsid w:val="005F3EAC"/>
    <w:rsid w:val="005F3FD7"/>
    <w:rsid w:val="005F4A17"/>
    <w:rsid w:val="005F5BCF"/>
    <w:rsid w:val="005F7853"/>
    <w:rsid w:val="006019DD"/>
    <w:rsid w:val="0060522C"/>
    <w:rsid w:val="00606686"/>
    <w:rsid w:val="00607641"/>
    <w:rsid w:val="006110D5"/>
    <w:rsid w:val="00613CCC"/>
    <w:rsid w:val="0061474B"/>
    <w:rsid w:val="006170FB"/>
    <w:rsid w:val="0062237E"/>
    <w:rsid w:val="00622596"/>
    <w:rsid w:val="00623517"/>
    <w:rsid w:val="006236E1"/>
    <w:rsid w:val="00627CF3"/>
    <w:rsid w:val="00627F40"/>
    <w:rsid w:val="00631647"/>
    <w:rsid w:val="006473A7"/>
    <w:rsid w:val="006508BF"/>
    <w:rsid w:val="0065219A"/>
    <w:rsid w:val="00653A74"/>
    <w:rsid w:val="00654836"/>
    <w:rsid w:val="00655B81"/>
    <w:rsid w:val="00662147"/>
    <w:rsid w:val="00664D6C"/>
    <w:rsid w:val="0067322C"/>
    <w:rsid w:val="00673FDE"/>
    <w:rsid w:val="00674A57"/>
    <w:rsid w:val="00675057"/>
    <w:rsid w:val="00675DB3"/>
    <w:rsid w:val="00677E2C"/>
    <w:rsid w:val="006802E8"/>
    <w:rsid w:val="0068045E"/>
    <w:rsid w:val="00680716"/>
    <w:rsid w:val="00680B3A"/>
    <w:rsid w:val="00686CA6"/>
    <w:rsid w:val="00692169"/>
    <w:rsid w:val="00692CD0"/>
    <w:rsid w:val="0069557F"/>
    <w:rsid w:val="006A06A2"/>
    <w:rsid w:val="006A19F3"/>
    <w:rsid w:val="006A3FD4"/>
    <w:rsid w:val="006A42E4"/>
    <w:rsid w:val="006A4C3F"/>
    <w:rsid w:val="006B3276"/>
    <w:rsid w:val="006B5793"/>
    <w:rsid w:val="006B7DED"/>
    <w:rsid w:val="006C5848"/>
    <w:rsid w:val="006C5D6A"/>
    <w:rsid w:val="006C736D"/>
    <w:rsid w:val="006D09A6"/>
    <w:rsid w:val="006D1362"/>
    <w:rsid w:val="006D3FF2"/>
    <w:rsid w:val="006E15C0"/>
    <w:rsid w:val="006F34AC"/>
    <w:rsid w:val="006F5115"/>
    <w:rsid w:val="006F59E9"/>
    <w:rsid w:val="006F62BB"/>
    <w:rsid w:val="006F78B3"/>
    <w:rsid w:val="00706006"/>
    <w:rsid w:val="0070628C"/>
    <w:rsid w:val="00710B4B"/>
    <w:rsid w:val="00710ED5"/>
    <w:rsid w:val="00711E14"/>
    <w:rsid w:val="00715306"/>
    <w:rsid w:val="00716A94"/>
    <w:rsid w:val="007200DF"/>
    <w:rsid w:val="007205AE"/>
    <w:rsid w:val="007223D1"/>
    <w:rsid w:val="00725724"/>
    <w:rsid w:val="00726903"/>
    <w:rsid w:val="00727096"/>
    <w:rsid w:val="00736A29"/>
    <w:rsid w:val="00740E96"/>
    <w:rsid w:val="00741775"/>
    <w:rsid w:val="00742455"/>
    <w:rsid w:val="00742BB1"/>
    <w:rsid w:val="00742F70"/>
    <w:rsid w:val="00752285"/>
    <w:rsid w:val="0075592B"/>
    <w:rsid w:val="0075703D"/>
    <w:rsid w:val="00760121"/>
    <w:rsid w:val="0076027A"/>
    <w:rsid w:val="0076175A"/>
    <w:rsid w:val="00764528"/>
    <w:rsid w:val="00765174"/>
    <w:rsid w:val="00771F3D"/>
    <w:rsid w:val="00775813"/>
    <w:rsid w:val="00780970"/>
    <w:rsid w:val="007846C9"/>
    <w:rsid w:val="007920B1"/>
    <w:rsid w:val="0079370E"/>
    <w:rsid w:val="00797356"/>
    <w:rsid w:val="007A0DB6"/>
    <w:rsid w:val="007A3321"/>
    <w:rsid w:val="007A3ACA"/>
    <w:rsid w:val="007A6746"/>
    <w:rsid w:val="007B3AB7"/>
    <w:rsid w:val="007B6CB9"/>
    <w:rsid w:val="007C2ED2"/>
    <w:rsid w:val="007C3EA6"/>
    <w:rsid w:val="007C5E09"/>
    <w:rsid w:val="007C5E24"/>
    <w:rsid w:val="007C6AE4"/>
    <w:rsid w:val="007D0C95"/>
    <w:rsid w:val="007D58D2"/>
    <w:rsid w:val="007D67D9"/>
    <w:rsid w:val="007E1FA1"/>
    <w:rsid w:val="007E3F50"/>
    <w:rsid w:val="007E65EA"/>
    <w:rsid w:val="007F1604"/>
    <w:rsid w:val="007F2C5F"/>
    <w:rsid w:val="007F54AA"/>
    <w:rsid w:val="007F6234"/>
    <w:rsid w:val="007F7685"/>
    <w:rsid w:val="00801AC4"/>
    <w:rsid w:val="008028C6"/>
    <w:rsid w:val="00806499"/>
    <w:rsid w:val="008075A4"/>
    <w:rsid w:val="008125BF"/>
    <w:rsid w:val="008129CD"/>
    <w:rsid w:val="00815184"/>
    <w:rsid w:val="0081605D"/>
    <w:rsid w:val="00817A7E"/>
    <w:rsid w:val="008227B7"/>
    <w:rsid w:val="008335C4"/>
    <w:rsid w:val="00834E1C"/>
    <w:rsid w:val="0083515E"/>
    <w:rsid w:val="00835B0E"/>
    <w:rsid w:val="00840B25"/>
    <w:rsid w:val="0084530F"/>
    <w:rsid w:val="00845C57"/>
    <w:rsid w:val="00850C9E"/>
    <w:rsid w:val="0085100D"/>
    <w:rsid w:val="008515C7"/>
    <w:rsid w:val="00854FB4"/>
    <w:rsid w:val="00855DBA"/>
    <w:rsid w:val="008563BF"/>
    <w:rsid w:val="00856497"/>
    <w:rsid w:val="008565BD"/>
    <w:rsid w:val="008600C9"/>
    <w:rsid w:val="00861245"/>
    <w:rsid w:val="008624A0"/>
    <w:rsid w:val="0086378D"/>
    <w:rsid w:val="008645F7"/>
    <w:rsid w:val="0086551C"/>
    <w:rsid w:val="00866AD1"/>
    <w:rsid w:val="008710FE"/>
    <w:rsid w:val="00872277"/>
    <w:rsid w:val="00874386"/>
    <w:rsid w:val="00874A97"/>
    <w:rsid w:val="00875FA3"/>
    <w:rsid w:val="00881251"/>
    <w:rsid w:val="0088406B"/>
    <w:rsid w:val="00884AD3"/>
    <w:rsid w:val="0088654A"/>
    <w:rsid w:val="00893517"/>
    <w:rsid w:val="00894C89"/>
    <w:rsid w:val="00895434"/>
    <w:rsid w:val="00895F95"/>
    <w:rsid w:val="008960D1"/>
    <w:rsid w:val="00897579"/>
    <w:rsid w:val="008A413C"/>
    <w:rsid w:val="008A4BFE"/>
    <w:rsid w:val="008A5DBD"/>
    <w:rsid w:val="008A7BE7"/>
    <w:rsid w:val="008B1095"/>
    <w:rsid w:val="008B14A0"/>
    <w:rsid w:val="008B18C2"/>
    <w:rsid w:val="008B3947"/>
    <w:rsid w:val="008B6A97"/>
    <w:rsid w:val="008C5D31"/>
    <w:rsid w:val="008C613C"/>
    <w:rsid w:val="008C6E53"/>
    <w:rsid w:val="008C6EE6"/>
    <w:rsid w:val="008C7FDD"/>
    <w:rsid w:val="008D0198"/>
    <w:rsid w:val="008D0DC4"/>
    <w:rsid w:val="008D236C"/>
    <w:rsid w:val="008D7114"/>
    <w:rsid w:val="008E2771"/>
    <w:rsid w:val="008E4458"/>
    <w:rsid w:val="008E6F01"/>
    <w:rsid w:val="008F1CFA"/>
    <w:rsid w:val="008F34B8"/>
    <w:rsid w:val="008F5FF5"/>
    <w:rsid w:val="00900823"/>
    <w:rsid w:val="00901D3A"/>
    <w:rsid w:val="00902A91"/>
    <w:rsid w:val="009031C8"/>
    <w:rsid w:val="0091039F"/>
    <w:rsid w:val="00910616"/>
    <w:rsid w:val="00920469"/>
    <w:rsid w:val="00920F05"/>
    <w:rsid w:val="00921B05"/>
    <w:rsid w:val="00926867"/>
    <w:rsid w:val="00931317"/>
    <w:rsid w:val="00931725"/>
    <w:rsid w:val="00935D3E"/>
    <w:rsid w:val="00936240"/>
    <w:rsid w:val="00942EBE"/>
    <w:rsid w:val="009443D0"/>
    <w:rsid w:val="00944ADB"/>
    <w:rsid w:val="00945A65"/>
    <w:rsid w:val="00946621"/>
    <w:rsid w:val="00950532"/>
    <w:rsid w:val="00951222"/>
    <w:rsid w:val="00953EFE"/>
    <w:rsid w:val="009631BA"/>
    <w:rsid w:val="00963905"/>
    <w:rsid w:val="00965F5B"/>
    <w:rsid w:val="0096670D"/>
    <w:rsid w:val="00970621"/>
    <w:rsid w:val="00970745"/>
    <w:rsid w:val="0097196F"/>
    <w:rsid w:val="00973B71"/>
    <w:rsid w:val="00974FD0"/>
    <w:rsid w:val="009758EF"/>
    <w:rsid w:val="00975A5D"/>
    <w:rsid w:val="00975DB7"/>
    <w:rsid w:val="00976755"/>
    <w:rsid w:val="00976980"/>
    <w:rsid w:val="00977AA2"/>
    <w:rsid w:val="00982773"/>
    <w:rsid w:val="00983550"/>
    <w:rsid w:val="00984C9D"/>
    <w:rsid w:val="00990038"/>
    <w:rsid w:val="00991EF1"/>
    <w:rsid w:val="00991F6F"/>
    <w:rsid w:val="00992EDB"/>
    <w:rsid w:val="00994B0A"/>
    <w:rsid w:val="009950F7"/>
    <w:rsid w:val="0099726E"/>
    <w:rsid w:val="009A3820"/>
    <w:rsid w:val="009B006E"/>
    <w:rsid w:val="009B052F"/>
    <w:rsid w:val="009B421E"/>
    <w:rsid w:val="009C0FDC"/>
    <w:rsid w:val="009C3D40"/>
    <w:rsid w:val="009C4F73"/>
    <w:rsid w:val="009C5642"/>
    <w:rsid w:val="009C642C"/>
    <w:rsid w:val="009D013E"/>
    <w:rsid w:val="009D3FDE"/>
    <w:rsid w:val="009E75C9"/>
    <w:rsid w:val="009E7E82"/>
    <w:rsid w:val="009F3B72"/>
    <w:rsid w:val="009F691B"/>
    <w:rsid w:val="00A0443C"/>
    <w:rsid w:val="00A10134"/>
    <w:rsid w:val="00A11BB9"/>
    <w:rsid w:val="00A13E6F"/>
    <w:rsid w:val="00A214D0"/>
    <w:rsid w:val="00A22C90"/>
    <w:rsid w:val="00A235A3"/>
    <w:rsid w:val="00A25107"/>
    <w:rsid w:val="00A256E5"/>
    <w:rsid w:val="00A268C5"/>
    <w:rsid w:val="00A27A6B"/>
    <w:rsid w:val="00A32C53"/>
    <w:rsid w:val="00A3381F"/>
    <w:rsid w:val="00A35A29"/>
    <w:rsid w:val="00A37021"/>
    <w:rsid w:val="00A372B7"/>
    <w:rsid w:val="00A40DCD"/>
    <w:rsid w:val="00A442C6"/>
    <w:rsid w:val="00A4552F"/>
    <w:rsid w:val="00A51A9F"/>
    <w:rsid w:val="00A541B5"/>
    <w:rsid w:val="00A54C65"/>
    <w:rsid w:val="00A56060"/>
    <w:rsid w:val="00A566A8"/>
    <w:rsid w:val="00A56CE2"/>
    <w:rsid w:val="00A62634"/>
    <w:rsid w:val="00A6311E"/>
    <w:rsid w:val="00A64D1F"/>
    <w:rsid w:val="00A655D5"/>
    <w:rsid w:val="00A66555"/>
    <w:rsid w:val="00A678CF"/>
    <w:rsid w:val="00A80A51"/>
    <w:rsid w:val="00A82462"/>
    <w:rsid w:val="00A9141E"/>
    <w:rsid w:val="00A9462D"/>
    <w:rsid w:val="00A9670C"/>
    <w:rsid w:val="00A96C81"/>
    <w:rsid w:val="00AA241F"/>
    <w:rsid w:val="00AA42AF"/>
    <w:rsid w:val="00AA5613"/>
    <w:rsid w:val="00AA6F09"/>
    <w:rsid w:val="00AB0366"/>
    <w:rsid w:val="00AB065D"/>
    <w:rsid w:val="00AC041E"/>
    <w:rsid w:val="00AC1841"/>
    <w:rsid w:val="00AC4AFE"/>
    <w:rsid w:val="00AD4E6B"/>
    <w:rsid w:val="00AD7D39"/>
    <w:rsid w:val="00AE148B"/>
    <w:rsid w:val="00AE1746"/>
    <w:rsid w:val="00AE250F"/>
    <w:rsid w:val="00AE2BF4"/>
    <w:rsid w:val="00AE5FB4"/>
    <w:rsid w:val="00AF2ACA"/>
    <w:rsid w:val="00AF2DB4"/>
    <w:rsid w:val="00AF6741"/>
    <w:rsid w:val="00AF6BBA"/>
    <w:rsid w:val="00B01E21"/>
    <w:rsid w:val="00B02A43"/>
    <w:rsid w:val="00B04F23"/>
    <w:rsid w:val="00B05700"/>
    <w:rsid w:val="00B0599C"/>
    <w:rsid w:val="00B071E0"/>
    <w:rsid w:val="00B073BD"/>
    <w:rsid w:val="00B07D2B"/>
    <w:rsid w:val="00B133A0"/>
    <w:rsid w:val="00B136AB"/>
    <w:rsid w:val="00B149D2"/>
    <w:rsid w:val="00B16A90"/>
    <w:rsid w:val="00B21541"/>
    <w:rsid w:val="00B23479"/>
    <w:rsid w:val="00B258BC"/>
    <w:rsid w:val="00B324C6"/>
    <w:rsid w:val="00B334AB"/>
    <w:rsid w:val="00B35659"/>
    <w:rsid w:val="00B40DA1"/>
    <w:rsid w:val="00B43180"/>
    <w:rsid w:val="00B463AE"/>
    <w:rsid w:val="00B4721D"/>
    <w:rsid w:val="00B506D1"/>
    <w:rsid w:val="00B519F1"/>
    <w:rsid w:val="00B523B5"/>
    <w:rsid w:val="00B52A12"/>
    <w:rsid w:val="00B55B6F"/>
    <w:rsid w:val="00B62306"/>
    <w:rsid w:val="00B63319"/>
    <w:rsid w:val="00B63699"/>
    <w:rsid w:val="00B6531D"/>
    <w:rsid w:val="00B66E6E"/>
    <w:rsid w:val="00B67AEB"/>
    <w:rsid w:val="00B7180C"/>
    <w:rsid w:val="00B7368D"/>
    <w:rsid w:val="00B75D6D"/>
    <w:rsid w:val="00B773EB"/>
    <w:rsid w:val="00B82C98"/>
    <w:rsid w:val="00B90741"/>
    <w:rsid w:val="00B908DC"/>
    <w:rsid w:val="00B93E08"/>
    <w:rsid w:val="00BA0B3C"/>
    <w:rsid w:val="00BA3256"/>
    <w:rsid w:val="00BA5AE1"/>
    <w:rsid w:val="00BA617C"/>
    <w:rsid w:val="00BA6DCF"/>
    <w:rsid w:val="00BB33C4"/>
    <w:rsid w:val="00BB56B3"/>
    <w:rsid w:val="00BB5FA2"/>
    <w:rsid w:val="00BC09C7"/>
    <w:rsid w:val="00BC17C7"/>
    <w:rsid w:val="00BC426F"/>
    <w:rsid w:val="00BD221A"/>
    <w:rsid w:val="00BD2DD2"/>
    <w:rsid w:val="00BD4A2B"/>
    <w:rsid w:val="00BD4CDA"/>
    <w:rsid w:val="00BD528F"/>
    <w:rsid w:val="00BD55C5"/>
    <w:rsid w:val="00BD7AC9"/>
    <w:rsid w:val="00BE4A70"/>
    <w:rsid w:val="00BE590B"/>
    <w:rsid w:val="00BE6A0E"/>
    <w:rsid w:val="00BE7A1A"/>
    <w:rsid w:val="00BF13C1"/>
    <w:rsid w:val="00BF3AAD"/>
    <w:rsid w:val="00BF4E45"/>
    <w:rsid w:val="00BF74B8"/>
    <w:rsid w:val="00C0034E"/>
    <w:rsid w:val="00C00CE5"/>
    <w:rsid w:val="00C0140C"/>
    <w:rsid w:val="00C04B91"/>
    <w:rsid w:val="00C062EB"/>
    <w:rsid w:val="00C066E6"/>
    <w:rsid w:val="00C0797F"/>
    <w:rsid w:val="00C13EE4"/>
    <w:rsid w:val="00C1698B"/>
    <w:rsid w:val="00C17DF5"/>
    <w:rsid w:val="00C209BD"/>
    <w:rsid w:val="00C30D7B"/>
    <w:rsid w:val="00C30F69"/>
    <w:rsid w:val="00C31733"/>
    <w:rsid w:val="00C371E2"/>
    <w:rsid w:val="00C3770D"/>
    <w:rsid w:val="00C37E63"/>
    <w:rsid w:val="00C40AA2"/>
    <w:rsid w:val="00C4109A"/>
    <w:rsid w:val="00C413D7"/>
    <w:rsid w:val="00C430E5"/>
    <w:rsid w:val="00C4466E"/>
    <w:rsid w:val="00C4705E"/>
    <w:rsid w:val="00C525FC"/>
    <w:rsid w:val="00C535D0"/>
    <w:rsid w:val="00C54553"/>
    <w:rsid w:val="00C5642C"/>
    <w:rsid w:val="00C57CAF"/>
    <w:rsid w:val="00C609EC"/>
    <w:rsid w:val="00C60C54"/>
    <w:rsid w:val="00C642FB"/>
    <w:rsid w:val="00C662C0"/>
    <w:rsid w:val="00C6681C"/>
    <w:rsid w:val="00C70AF3"/>
    <w:rsid w:val="00C7263B"/>
    <w:rsid w:val="00C80FA9"/>
    <w:rsid w:val="00C81C60"/>
    <w:rsid w:val="00C84233"/>
    <w:rsid w:val="00C85445"/>
    <w:rsid w:val="00C8598D"/>
    <w:rsid w:val="00C85D54"/>
    <w:rsid w:val="00C90E27"/>
    <w:rsid w:val="00C94E6F"/>
    <w:rsid w:val="00C95E82"/>
    <w:rsid w:val="00C96546"/>
    <w:rsid w:val="00C97C90"/>
    <w:rsid w:val="00C97D2A"/>
    <w:rsid w:val="00CA1080"/>
    <w:rsid w:val="00CA140A"/>
    <w:rsid w:val="00CB52CA"/>
    <w:rsid w:val="00CB5BEE"/>
    <w:rsid w:val="00CB65D3"/>
    <w:rsid w:val="00CB6BDC"/>
    <w:rsid w:val="00CC2C98"/>
    <w:rsid w:val="00CC323C"/>
    <w:rsid w:val="00CC327B"/>
    <w:rsid w:val="00CC33BC"/>
    <w:rsid w:val="00CC3F59"/>
    <w:rsid w:val="00CC66D8"/>
    <w:rsid w:val="00CD0FD5"/>
    <w:rsid w:val="00CD21F6"/>
    <w:rsid w:val="00CD4BA2"/>
    <w:rsid w:val="00CD7B3C"/>
    <w:rsid w:val="00CE141E"/>
    <w:rsid w:val="00CE46A4"/>
    <w:rsid w:val="00CE484F"/>
    <w:rsid w:val="00CF0747"/>
    <w:rsid w:val="00CF1493"/>
    <w:rsid w:val="00CF2A27"/>
    <w:rsid w:val="00CF69BA"/>
    <w:rsid w:val="00CF6DF1"/>
    <w:rsid w:val="00CF72CC"/>
    <w:rsid w:val="00D013EE"/>
    <w:rsid w:val="00D0633B"/>
    <w:rsid w:val="00D10405"/>
    <w:rsid w:val="00D15F87"/>
    <w:rsid w:val="00D1642D"/>
    <w:rsid w:val="00D2093F"/>
    <w:rsid w:val="00D222A6"/>
    <w:rsid w:val="00D2284F"/>
    <w:rsid w:val="00D239CB"/>
    <w:rsid w:val="00D26A32"/>
    <w:rsid w:val="00D310DF"/>
    <w:rsid w:val="00D325E3"/>
    <w:rsid w:val="00D33DBC"/>
    <w:rsid w:val="00D3569E"/>
    <w:rsid w:val="00D3786D"/>
    <w:rsid w:val="00D425CF"/>
    <w:rsid w:val="00D44C34"/>
    <w:rsid w:val="00D44F48"/>
    <w:rsid w:val="00D540B5"/>
    <w:rsid w:val="00D54B31"/>
    <w:rsid w:val="00D56A87"/>
    <w:rsid w:val="00D6345E"/>
    <w:rsid w:val="00D66E1B"/>
    <w:rsid w:val="00D72D2D"/>
    <w:rsid w:val="00D7341F"/>
    <w:rsid w:val="00D749A2"/>
    <w:rsid w:val="00D749AD"/>
    <w:rsid w:val="00D75816"/>
    <w:rsid w:val="00D77001"/>
    <w:rsid w:val="00D80ED6"/>
    <w:rsid w:val="00D8390C"/>
    <w:rsid w:val="00D83D0F"/>
    <w:rsid w:val="00D84003"/>
    <w:rsid w:val="00D9313D"/>
    <w:rsid w:val="00D93540"/>
    <w:rsid w:val="00D97F9F"/>
    <w:rsid w:val="00DA0364"/>
    <w:rsid w:val="00DA166B"/>
    <w:rsid w:val="00DA53AE"/>
    <w:rsid w:val="00DA585C"/>
    <w:rsid w:val="00DB155F"/>
    <w:rsid w:val="00DB2F28"/>
    <w:rsid w:val="00DB5996"/>
    <w:rsid w:val="00DC03CA"/>
    <w:rsid w:val="00DC0446"/>
    <w:rsid w:val="00DC11F8"/>
    <w:rsid w:val="00DC2277"/>
    <w:rsid w:val="00DC3A56"/>
    <w:rsid w:val="00DC69A8"/>
    <w:rsid w:val="00DC7652"/>
    <w:rsid w:val="00DD41E7"/>
    <w:rsid w:val="00DE0E87"/>
    <w:rsid w:val="00DE0FEB"/>
    <w:rsid w:val="00DE4374"/>
    <w:rsid w:val="00DE7E8A"/>
    <w:rsid w:val="00DF0D60"/>
    <w:rsid w:val="00E048C1"/>
    <w:rsid w:val="00E04F14"/>
    <w:rsid w:val="00E10A54"/>
    <w:rsid w:val="00E1155C"/>
    <w:rsid w:val="00E11E64"/>
    <w:rsid w:val="00E13316"/>
    <w:rsid w:val="00E13B1B"/>
    <w:rsid w:val="00E155B7"/>
    <w:rsid w:val="00E16203"/>
    <w:rsid w:val="00E16933"/>
    <w:rsid w:val="00E20308"/>
    <w:rsid w:val="00E2053B"/>
    <w:rsid w:val="00E2171C"/>
    <w:rsid w:val="00E21768"/>
    <w:rsid w:val="00E21F97"/>
    <w:rsid w:val="00E252EC"/>
    <w:rsid w:val="00E256AC"/>
    <w:rsid w:val="00E27FC9"/>
    <w:rsid w:val="00E3387D"/>
    <w:rsid w:val="00E36C23"/>
    <w:rsid w:val="00E43591"/>
    <w:rsid w:val="00E440E2"/>
    <w:rsid w:val="00E44394"/>
    <w:rsid w:val="00E447CC"/>
    <w:rsid w:val="00E468EC"/>
    <w:rsid w:val="00E468ED"/>
    <w:rsid w:val="00E52596"/>
    <w:rsid w:val="00E5724D"/>
    <w:rsid w:val="00E578B5"/>
    <w:rsid w:val="00E579B8"/>
    <w:rsid w:val="00E60022"/>
    <w:rsid w:val="00E6191E"/>
    <w:rsid w:val="00E62CC6"/>
    <w:rsid w:val="00E70427"/>
    <w:rsid w:val="00E708C0"/>
    <w:rsid w:val="00E855C0"/>
    <w:rsid w:val="00E93676"/>
    <w:rsid w:val="00E95AD0"/>
    <w:rsid w:val="00EA0D2A"/>
    <w:rsid w:val="00EA2746"/>
    <w:rsid w:val="00EA2FEC"/>
    <w:rsid w:val="00EA66B7"/>
    <w:rsid w:val="00EA743F"/>
    <w:rsid w:val="00EB5A33"/>
    <w:rsid w:val="00EC70E3"/>
    <w:rsid w:val="00EC749A"/>
    <w:rsid w:val="00ED17F9"/>
    <w:rsid w:val="00ED1C5C"/>
    <w:rsid w:val="00ED1FAB"/>
    <w:rsid w:val="00ED2B72"/>
    <w:rsid w:val="00ED5309"/>
    <w:rsid w:val="00ED58F1"/>
    <w:rsid w:val="00EE0FA5"/>
    <w:rsid w:val="00EE24C1"/>
    <w:rsid w:val="00EE2FE4"/>
    <w:rsid w:val="00EF0B6B"/>
    <w:rsid w:val="00EF52CC"/>
    <w:rsid w:val="00F0186C"/>
    <w:rsid w:val="00F01913"/>
    <w:rsid w:val="00F033DC"/>
    <w:rsid w:val="00F054E0"/>
    <w:rsid w:val="00F106DD"/>
    <w:rsid w:val="00F11286"/>
    <w:rsid w:val="00F11312"/>
    <w:rsid w:val="00F12D92"/>
    <w:rsid w:val="00F131C0"/>
    <w:rsid w:val="00F1450A"/>
    <w:rsid w:val="00F1458E"/>
    <w:rsid w:val="00F14607"/>
    <w:rsid w:val="00F14866"/>
    <w:rsid w:val="00F16B29"/>
    <w:rsid w:val="00F16D1E"/>
    <w:rsid w:val="00F2084B"/>
    <w:rsid w:val="00F22501"/>
    <w:rsid w:val="00F256BB"/>
    <w:rsid w:val="00F3104A"/>
    <w:rsid w:val="00F31853"/>
    <w:rsid w:val="00F34086"/>
    <w:rsid w:val="00F37D1B"/>
    <w:rsid w:val="00F4270B"/>
    <w:rsid w:val="00F45E89"/>
    <w:rsid w:val="00F46FE0"/>
    <w:rsid w:val="00F47297"/>
    <w:rsid w:val="00F4735B"/>
    <w:rsid w:val="00F52514"/>
    <w:rsid w:val="00F53B04"/>
    <w:rsid w:val="00F545FD"/>
    <w:rsid w:val="00F548B2"/>
    <w:rsid w:val="00F608C8"/>
    <w:rsid w:val="00F60B42"/>
    <w:rsid w:val="00F62412"/>
    <w:rsid w:val="00F6405A"/>
    <w:rsid w:val="00F64C3B"/>
    <w:rsid w:val="00F76B15"/>
    <w:rsid w:val="00F77257"/>
    <w:rsid w:val="00F80A5B"/>
    <w:rsid w:val="00F860CD"/>
    <w:rsid w:val="00F875BB"/>
    <w:rsid w:val="00F94250"/>
    <w:rsid w:val="00F95A25"/>
    <w:rsid w:val="00FA068A"/>
    <w:rsid w:val="00FA2F8F"/>
    <w:rsid w:val="00FA3774"/>
    <w:rsid w:val="00FA6112"/>
    <w:rsid w:val="00FA6FA8"/>
    <w:rsid w:val="00FB0273"/>
    <w:rsid w:val="00FB250F"/>
    <w:rsid w:val="00FC0583"/>
    <w:rsid w:val="00FC0E34"/>
    <w:rsid w:val="00FC30EF"/>
    <w:rsid w:val="00FC5993"/>
    <w:rsid w:val="00FC6748"/>
    <w:rsid w:val="00FD0C11"/>
    <w:rsid w:val="00FD3D54"/>
    <w:rsid w:val="00FD4193"/>
    <w:rsid w:val="00FD4D52"/>
    <w:rsid w:val="00FE079B"/>
    <w:rsid w:val="00FE3D2B"/>
    <w:rsid w:val="00FE63A3"/>
    <w:rsid w:val="00FE6882"/>
    <w:rsid w:val="00FE7211"/>
    <w:rsid w:val="00FF0169"/>
    <w:rsid w:val="00FF4D83"/>
    <w:rsid w:val="00FF5843"/>
    <w:rsid w:val="00FF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62B0013B"/>
  <w15:chartTrackingRefBased/>
  <w15:docId w15:val="{3F134241-9C54-4352-9080-3FA7A92B1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fi-FI" w:eastAsia="fi-FI"/>
    </w:rPr>
  </w:style>
  <w:style w:type="paragraph" w:styleId="Heading1">
    <w:name w:val="heading 1"/>
    <w:basedOn w:val="Normal"/>
    <w:link w:val="Heading1Char"/>
    <w:uiPriority w:val="9"/>
    <w:qFormat/>
    <w:rsid w:val="00281D8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C3AA3"/>
    <w:rPr>
      <w:color w:val="0000FF"/>
      <w:u w:val="single"/>
    </w:rPr>
  </w:style>
  <w:style w:type="table" w:styleId="TableGrid">
    <w:name w:val="Table Grid"/>
    <w:basedOn w:val="TableNormal"/>
    <w:uiPriority w:val="39"/>
    <w:rsid w:val="00256C58"/>
    <w:rPr>
      <w:rFonts w:ascii="Calibri" w:eastAsia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281D8B"/>
    <w:rPr>
      <w:b/>
      <w:bCs/>
      <w:kern w:val="36"/>
      <w:sz w:val="48"/>
      <w:szCs w:val="48"/>
    </w:rPr>
  </w:style>
  <w:style w:type="character" w:styleId="CommentReference">
    <w:name w:val="annotation reference"/>
    <w:uiPriority w:val="99"/>
    <w:unhideWhenUsed/>
    <w:rsid w:val="00FD4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193"/>
    <w:rPr>
      <w:rFonts w:ascii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link w:val="CommentText"/>
    <w:uiPriority w:val="99"/>
    <w:rsid w:val="00FD4193"/>
    <w:rPr>
      <w:rFonts w:ascii="Calibri" w:hAnsi="Calibri"/>
      <w:lang w:val="en-US" w:eastAsia="en-US"/>
    </w:rPr>
  </w:style>
  <w:style w:type="paragraph" w:styleId="BalloonText">
    <w:name w:val="Balloon Text"/>
    <w:basedOn w:val="Normal"/>
    <w:link w:val="BalloonTextChar"/>
    <w:rsid w:val="00FD41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FD419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D4193"/>
    <w:pPr>
      <w:spacing w:before="100" w:beforeAutospacing="1" w:after="100" w:afterAutospacing="1"/>
    </w:pPr>
    <w:rPr>
      <w:rFonts w:eastAsia="Calibri"/>
    </w:rPr>
  </w:style>
  <w:style w:type="character" w:customStyle="1" w:styleId="UnresolvedMention1">
    <w:name w:val="Unresolved Mention1"/>
    <w:uiPriority w:val="99"/>
    <w:semiHidden/>
    <w:unhideWhenUsed/>
    <w:rsid w:val="00664D6C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rsid w:val="00531613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531613"/>
    <w:rPr>
      <w:sz w:val="24"/>
      <w:szCs w:val="24"/>
      <w:lang w:val="fi-FI" w:eastAsia="fi-FI"/>
    </w:rPr>
  </w:style>
  <w:style w:type="paragraph" w:styleId="Footer">
    <w:name w:val="footer"/>
    <w:basedOn w:val="Normal"/>
    <w:link w:val="FooterChar"/>
    <w:uiPriority w:val="99"/>
    <w:rsid w:val="00531613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531613"/>
    <w:rPr>
      <w:sz w:val="24"/>
      <w:szCs w:val="24"/>
      <w:lang w:val="fi-FI" w:eastAsia="fi-FI"/>
    </w:rPr>
  </w:style>
  <w:style w:type="paragraph" w:styleId="ListParagraph">
    <w:name w:val="List Paragraph"/>
    <w:basedOn w:val="Normal"/>
    <w:uiPriority w:val="34"/>
    <w:qFormat/>
    <w:rsid w:val="00606686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8624A0"/>
    <w:rPr>
      <w:rFonts w:ascii="Calibri" w:eastAsia="SimSun" w:hAnsi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41775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41775"/>
    <w:rPr>
      <w:noProof/>
      <w:sz w:val="24"/>
      <w:szCs w:val="24"/>
      <w:lang w:val="fi-FI" w:eastAsia="fi-FI"/>
    </w:rPr>
  </w:style>
  <w:style w:type="paragraph" w:customStyle="1" w:styleId="EndNoteBibliography">
    <w:name w:val="EndNote Bibliography"/>
    <w:basedOn w:val="Normal"/>
    <w:link w:val="EndNoteBibliographyChar"/>
    <w:rsid w:val="00741775"/>
    <w:rPr>
      <w:noProof/>
    </w:rPr>
  </w:style>
  <w:style w:type="character" w:customStyle="1" w:styleId="EndNoteBibliographyChar">
    <w:name w:val="EndNote Bibliography Char"/>
    <w:link w:val="EndNoteBibliography"/>
    <w:rsid w:val="00741775"/>
    <w:rPr>
      <w:noProof/>
      <w:sz w:val="24"/>
      <w:szCs w:val="24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rsid w:val="00B82C98"/>
    <w:rPr>
      <w:rFonts w:ascii="Times New Roman" w:hAnsi="Times New Roman"/>
      <w:b/>
      <w:bCs/>
      <w:lang w:val="fi-FI" w:eastAsia="fi-FI"/>
    </w:rPr>
  </w:style>
  <w:style w:type="character" w:customStyle="1" w:styleId="CommentSubjectChar">
    <w:name w:val="Comment Subject Char"/>
    <w:link w:val="CommentSubject"/>
    <w:rsid w:val="00B82C98"/>
    <w:rPr>
      <w:rFonts w:ascii="Calibri" w:hAnsi="Calibri"/>
      <w:b/>
      <w:bCs/>
      <w:lang w:val="en-US" w:eastAsia="en-US"/>
    </w:rPr>
  </w:style>
  <w:style w:type="character" w:customStyle="1" w:styleId="UnresolvedMention2">
    <w:name w:val="Unresolved Mention2"/>
    <w:uiPriority w:val="99"/>
    <w:semiHidden/>
    <w:unhideWhenUsed/>
    <w:rsid w:val="00FF7092"/>
    <w:rPr>
      <w:color w:val="808080"/>
      <w:shd w:val="clear" w:color="auto" w:fill="E6E6E6"/>
    </w:rPr>
  </w:style>
  <w:style w:type="character" w:styleId="LineNumber">
    <w:name w:val="line number"/>
    <w:rsid w:val="00D425CF"/>
  </w:style>
  <w:style w:type="character" w:styleId="PlaceholderText">
    <w:name w:val="Placeholder Text"/>
    <w:basedOn w:val="DefaultParagraphFont"/>
    <w:uiPriority w:val="99"/>
    <w:semiHidden/>
    <w:rsid w:val="007E65EA"/>
    <w:rPr>
      <w:color w:val="808080"/>
    </w:rPr>
  </w:style>
  <w:style w:type="character" w:styleId="Emphasis">
    <w:name w:val="Emphasis"/>
    <w:basedOn w:val="DefaultParagraphFont"/>
    <w:uiPriority w:val="20"/>
    <w:qFormat/>
    <w:rsid w:val="00E048C1"/>
    <w:rPr>
      <w:i/>
      <w:iCs/>
    </w:rPr>
  </w:style>
  <w:style w:type="paragraph" w:customStyle="1" w:styleId="MDPI22heading2">
    <w:name w:val="MDPI_2.2_heading2"/>
    <w:basedOn w:val="Normal"/>
    <w:qFormat/>
    <w:rsid w:val="00866AD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895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3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682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8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38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129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1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6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73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60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1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152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3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83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0805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8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8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25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2184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2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59770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86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0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07121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0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4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3434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52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83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1924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74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25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9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69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2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362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39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8370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874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6044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7322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3762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45513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73572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87582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2209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15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2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88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34854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75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83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04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984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8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93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6063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33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2330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31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91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10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3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3010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9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0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23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30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7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59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03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93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42544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6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4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44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3344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7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0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21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295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23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29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38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36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6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5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3377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0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8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61509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9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85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5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4467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2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5651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9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9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37071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78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9886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1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56464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7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2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3311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12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42172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93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5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0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50841-194D-A846-B304-082B211A5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7</Words>
  <Characters>2553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Varsinais-Suomen Sairaanhoitopiiri</Company>
  <LinksUpToDate>false</LinksUpToDate>
  <CharactersWithSpaces>2995</CharactersWithSpaces>
  <SharedDoc>false</SharedDoc>
  <HLinks>
    <vt:vector size="12" baseType="variant">
      <vt:variant>
        <vt:i4>7078003</vt:i4>
      </vt:variant>
      <vt:variant>
        <vt:i4>284</vt:i4>
      </vt:variant>
      <vt:variant>
        <vt:i4>0</vt:i4>
      </vt:variant>
      <vt:variant>
        <vt:i4>5</vt:i4>
      </vt:variant>
      <vt:variant>
        <vt:lpwstr>http://www2.sas.com/proceedings/forum2007/185-2007.pdf</vt:lpwstr>
      </vt:variant>
      <vt:variant>
        <vt:lpwstr/>
      </vt:variant>
      <vt:variant>
        <vt:i4>3014726</vt:i4>
      </vt:variant>
      <vt:variant>
        <vt:i4>0</vt:i4>
      </vt:variant>
      <vt:variant>
        <vt:i4>0</vt:i4>
      </vt:variant>
      <vt:variant>
        <vt:i4>5</vt:i4>
      </vt:variant>
      <vt:variant>
        <vt:lpwstr>mailto:ville.kyto@tyks.fi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 Jarmo</dc:creator>
  <cp:keywords/>
  <dc:description/>
  <cp:lastModifiedBy>Markus Malmberg</cp:lastModifiedBy>
  <cp:revision>3</cp:revision>
  <dcterms:created xsi:type="dcterms:W3CDTF">2020-05-24T13:16:00Z</dcterms:created>
  <dcterms:modified xsi:type="dcterms:W3CDTF">2020-05-24T13:17:00Z</dcterms:modified>
</cp:coreProperties>
</file>